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336"/>
        <w:tblW w:w="51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25"/>
        <w:gridCol w:w="1070"/>
        <w:gridCol w:w="1070"/>
        <w:gridCol w:w="1070"/>
        <w:gridCol w:w="1070"/>
        <w:gridCol w:w="1070"/>
        <w:gridCol w:w="1070"/>
      </w:tblGrid>
      <w:tr w:rsidR="00B778E8" w:rsidRPr="00E772FC" w14:paraId="6E631176" w14:textId="77777777" w:rsidTr="00453063">
        <w:trPr>
          <w:trHeight w:val="244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06AE78F5" w14:textId="14C50B52" w:rsidR="00B778E8" w:rsidRPr="00E772FC" w:rsidRDefault="00D02FD1" w:rsidP="00D02FD1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D02FD1">
              <w:rPr>
                <w:rFonts w:ascii="Calibri" w:hAnsi="Calibri" w:cs="Arial"/>
                <w:b/>
                <w:sz w:val="18"/>
                <w:szCs w:val="18"/>
              </w:rPr>
              <w:t>Additional file.</w:t>
            </w:r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B778E8" w:rsidRPr="00E772FC">
              <w:rPr>
                <w:rFonts w:ascii="Calibri" w:hAnsi="Calibri" w:cs="Arial"/>
                <w:sz w:val="18"/>
                <w:szCs w:val="18"/>
              </w:rPr>
              <w:t xml:space="preserve">Loading of the </w:t>
            </w:r>
            <w:r w:rsidR="00B778E8">
              <w:rPr>
                <w:rFonts w:ascii="Calibri" w:hAnsi="Calibri" w:cs="Arial"/>
                <w:sz w:val="18"/>
                <w:szCs w:val="18"/>
              </w:rPr>
              <w:t>items</w:t>
            </w:r>
            <w:r w:rsidR="00B778E8" w:rsidRPr="00E772FC">
              <w:rPr>
                <w:rFonts w:ascii="Calibri" w:hAnsi="Calibri" w:cs="Arial"/>
                <w:sz w:val="18"/>
                <w:szCs w:val="18"/>
              </w:rPr>
              <w:t xml:space="preserve"> of the Youth Psychopathic traits Inventory (YP</w:t>
            </w:r>
            <w:r w:rsidR="00B778E8">
              <w:rPr>
                <w:rFonts w:ascii="Calibri" w:hAnsi="Calibri" w:cs="Arial"/>
                <w:sz w:val="18"/>
                <w:szCs w:val="18"/>
              </w:rPr>
              <w:t>I) and the Antisocial Process screening Device -</w:t>
            </w:r>
            <w:r w:rsidR="00B778E8" w:rsidRPr="00E772FC">
              <w:rPr>
                <w:rFonts w:ascii="Calibri" w:hAnsi="Calibri" w:cs="Arial"/>
                <w:sz w:val="18"/>
                <w:szCs w:val="18"/>
              </w:rPr>
              <w:t>self report (APSD-SR) into three factors in boys (n= 17</w:t>
            </w:r>
            <w:r w:rsidR="00DE07C3">
              <w:rPr>
                <w:rFonts w:ascii="Calibri" w:hAnsi="Calibri" w:cs="Arial"/>
                <w:sz w:val="18"/>
                <w:szCs w:val="18"/>
              </w:rPr>
              <w:t>4</w:t>
            </w:r>
            <w:r w:rsidR="00B778E8" w:rsidRPr="00E772FC">
              <w:rPr>
                <w:rFonts w:ascii="Calibri" w:hAnsi="Calibri" w:cs="Arial"/>
                <w:sz w:val="18"/>
                <w:szCs w:val="18"/>
              </w:rPr>
              <w:t>) and girls (n= 19</w:t>
            </w:r>
            <w:r w:rsidR="00DE07C3">
              <w:rPr>
                <w:rFonts w:ascii="Calibri" w:hAnsi="Calibri" w:cs="Arial"/>
                <w:sz w:val="18"/>
                <w:szCs w:val="18"/>
              </w:rPr>
              <w:t>8</w:t>
            </w:r>
            <w:r w:rsidR="00B778E8" w:rsidRPr="00E772FC">
              <w:rPr>
                <w:rFonts w:ascii="Calibri" w:hAnsi="Calibri" w:cs="Arial"/>
                <w:sz w:val="18"/>
                <w:szCs w:val="18"/>
              </w:rPr>
              <w:t xml:space="preserve">). </w:t>
            </w:r>
            <w:r w:rsidR="00B778E8">
              <w:rPr>
                <w:rFonts w:ascii="Calibri" w:hAnsi="Calibri" w:cs="Arial"/>
                <w:sz w:val="18"/>
                <w:szCs w:val="18"/>
              </w:rPr>
              <w:t>The results of the Confirmatory Factor Analysis are presented.</w:t>
            </w:r>
          </w:p>
        </w:tc>
      </w:tr>
      <w:tr w:rsidR="00B778E8" w:rsidRPr="00E772FC" w14:paraId="6E13BB33" w14:textId="77777777" w:rsidTr="00453063">
        <w:trPr>
          <w:trHeight w:val="244"/>
        </w:trPr>
        <w:tc>
          <w:tcPr>
            <w:tcW w:w="27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4191C" w14:textId="77777777" w:rsidR="00B778E8" w:rsidRPr="00E772FC" w:rsidRDefault="00B778E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74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0FC9F" w14:textId="65E8B7A4" w:rsidR="00B778E8" w:rsidRPr="00E772FC" w:rsidRDefault="00B778E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Interpersonal Dimension</w:t>
            </w:r>
          </w:p>
        </w:tc>
        <w:tc>
          <w:tcPr>
            <w:tcW w:w="74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583B53" w14:textId="2BD9FC46" w:rsidR="00B778E8" w:rsidRPr="00E772FC" w:rsidRDefault="00B778E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Affective Dimension</w:t>
            </w:r>
          </w:p>
        </w:tc>
        <w:tc>
          <w:tcPr>
            <w:tcW w:w="74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3507E" w14:textId="411D0BD6" w:rsidR="00B778E8" w:rsidRPr="00E772FC" w:rsidRDefault="00B778E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 xml:space="preserve">Behavioral </w:t>
            </w:r>
            <w:proofErr w:type="spellStart"/>
            <w:r>
              <w:rPr>
                <w:rFonts w:ascii="Calibri" w:hAnsi="Calibri" w:cs="Arial"/>
                <w:sz w:val="18"/>
                <w:szCs w:val="18"/>
              </w:rPr>
              <w:t>DImen</w:t>
            </w:r>
            <w:r w:rsidR="003B6D31">
              <w:rPr>
                <w:rFonts w:ascii="Calibri" w:hAnsi="Calibri" w:cs="Arial"/>
                <w:sz w:val="18"/>
                <w:szCs w:val="18"/>
              </w:rPr>
              <w:t>sion</w:t>
            </w:r>
            <w:proofErr w:type="spellEnd"/>
          </w:p>
        </w:tc>
      </w:tr>
      <w:tr w:rsidR="00D64F0F" w:rsidRPr="00E772FC" w14:paraId="5DB1F262" w14:textId="77777777" w:rsidTr="00453063">
        <w:trPr>
          <w:trHeight w:val="244"/>
        </w:trPr>
        <w:tc>
          <w:tcPr>
            <w:tcW w:w="27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0A888" w14:textId="77777777" w:rsidR="00623461" w:rsidRPr="00E772FC" w:rsidRDefault="00623461" w:rsidP="00D64F0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E3815" w14:textId="77777777" w:rsidR="00623461" w:rsidRPr="00E772FC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E772FC">
              <w:rPr>
                <w:rFonts w:ascii="Calibri" w:hAnsi="Calibri" w:cs="Arial"/>
                <w:sz w:val="18"/>
                <w:szCs w:val="18"/>
              </w:rPr>
              <w:t>Boys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A4CD4" w14:textId="77777777" w:rsidR="00623461" w:rsidRPr="00E772FC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E772FC">
              <w:rPr>
                <w:rFonts w:ascii="Calibri" w:hAnsi="Calibri" w:cs="Arial"/>
                <w:sz w:val="18"/>
                <w:szCs w:val="18"/>
              </w:rPr>
              <w:t>Girls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23AA2" w14:textId="77777777" w:rsidR="00623461" w:rsidRPr="00E772FC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E772FC">
              <w:rPr>
                <w:rFonts w:ascii="Calibri" w:hAnsi="Calibri" w:cs="Arial"/>
                <w:sz w:val="18"/>
                <w:szCs w:val="18"/>
              </w:rPr>
              <w:t>Boys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0159E" w14:textId="77777777" w:rsidR="00623461" w:rsidRPr="00E772FC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E772FC">
              <w:rPr>
                <w:rFonts w:ascii="Calibri" w:hAnsi="Calibri" w:cs="Arial"/>
                <w:sz w:val="18"/>
                <w:szCs w:val="18"/>
              </w:rPr>
              <w:t>Girls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A3427" w14:textId="77777777" w:rsidR="00623461" w:rsidRPr="00E772FC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E772FC">
              <w:rPr>
                <w:rFonts w:ascii="Calibri" w:hAnsi="Calibri" w:cs="Arial"/>
                <w:sz w:val="18"/>
                <w:szCs w:val="18"/>
              </w:rPr>
              <w:t>Boys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F8944" w14:textId="77777777" w:rsidR="00623461" w:rsidRPr="00E772FC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E772FC">
              <w:rPr>
                <w:rFonts w:ascii="Calibri" w:hAnsi="Calibri" w:cs="Arial"/>
                <w:sz w:val="18"/>
                <w:szCs w:val="18"/>
              </w:rPr>
              <w:t>Girls</w:t>
            </w:r>
          </w:p>
        </w:tc>
      </w:tr>
      <w:tr w:rsidR="00D64F0F" w:rsidRPr="00CF1811" w14:paraId="0D5264E0" w14:textId="77777777" w:rsidTr="00453063">
        <w:trPr>
          <w:trHeight w:val="284"/>
        </w:trPr>
        <w:tc>
          <w:tcPr>
            <w:tcW w:w="2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AC7D09" w14:textId="77777777" w:rsidR="000109A7" w:rsidRPr="00CF1811" w:rsidRDefault="000109A7" w:rsidP="00CF1811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F1811">
              <w:rPr>
                <w:rFonts w:ascii="Calibri" w:hAnsi="Calibri" w:cs="Arial"/>
                <w:b/>
                <w:sz w:val="18"/>
                <w:szCs w:val="18"/>
              </w:rPr>
              <w:t>YPI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45772C" w14:textId="77777777" w:rsidR="000109A7" w:rsidRPr="00D02867" w:rsidRDefault="000109A7" w:rsidP="00CF1811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F98F9A" w14:textId="77777777" w:rsidR="000109A7" w:rsidRPr="00D02867" w:rsidRDefault="000109A7" w:rsidP="00CF1811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06DEC2" w14:textId="77777777" w:rsidR="000109A7" w:rsidRPr="00CF1811" w:rsidRDefault="000109A7" w:rsidP="00CF1811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9CB430" w14:textId="77777777" w:rsidR="000109A7" w:rsidRPr="00CF1811" w:rsidRDefault="000109A7" w:rsidP="00CF1811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B944B7" w14:textId="77777777" w:rsidR="000109A7" w:rsidRPr="00CF1811" w:rsidRDefault="000109A7" w:rsidP="00CF1811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8E11EC" w14:textId="77777777" w:rsidR="000109A7" w:rsidRPr="00CF1811" w:rsidRDefault="000109A7" w:rsidP="00CF1811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</w:tr>
      <w:tr w:rsidR="00D64F0F" w:rsidRPr="00E772FC" w14:paraId="7946A410" w14:textId="77777777" w:rsidTr="00453063">
        <w:trPr>
          <w:trHeight w:val="284"/>
        </w:trPr>
        <w:tc>
          <w:tcPr>
            <w:tcW w:w="2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F4AC8F" w14:textId="77777777" w:rsidR="00623461" w:rsidRPr="00470BF5" w:rsidRDefault="00623461" w:rsidP="00D64F0F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470BF5">
              <w:rPr>
                <w:rFonts w:ascii="Calibri" w:hAnsi="Calibri" w:cs="Arial"/>
                <w:b/>
                <w:sz w:val="18"/>
                <w:szCs w:val="18"/>
              </w:rPr>
              <w:t>Dishonest charm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8CB2DB" w14:textId="11A64E15" w:rsidR="00623461" w:rsidRPr="00D02867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B64B48" w14:textId="2592F3F9" w:rsidR="00623461" w:rsidRPr="00D02867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72ED2F" w14:textId="3EA39B8B" w:rsidR="00623461" w:rsidRPr="00E772FC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0210B9" w14:textId="1D14B655" w:rsidR="00623461" w:rsidRPr="00E772FC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484B38" w14:textId="6B1844CF" w:rsidR="00623461" w:rsidRPr="00E772FC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7A7E28" w14:textId="0D4354C8" w:rsidR="00623461" w:rsidRPr="00E772FC" w:rsidRDefault="00623461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E772FC" w14:paraId="516BAFE0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86A0A" w14:textId="66CF4254" w:rsidR="00447DA8" w:rsidRPr="00E772FC" w:rsidRDefault="00447DA8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6</w:t>
            </w:r>
            <w:r w:rsidR="002C2145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2C2145" w:rsidRPr="002C2145">
              <w:rPr>
                <w:rFonts w:ascii="Calibri" w:hAnsi="Calibri" w:cs="Arial"/>
                <w:sz w:val="18"/>
                <w:szCs w:val="18"/>
              </w:rPr>
              <w:t>It's easy for me to charm and seduce others to get what I want from them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8F7A4" w14:textId="21C91438" w:rsidR="00447DA8" w:rsidRPr="00D02867" w:rsidRDefault="0022409D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0.6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15202" w14:textId="2EBCD958" w:rsidR="00447DA8" w:rsidRPr="00D02867" w:rsidRDefault="006A3880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0.5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3BAEA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698F2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65202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4E541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E772FC" w14:paraId="349A6982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21975" w14:textId="0E0AC9C1" w:rsidR="00447DA8" w:rsidRDefault="00447DA8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3</w:t>
            </w:r>
            <w:r w:rsidR="002C2145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2C2145" w:rsidRPr="002C2145">
              <w:rPr>
                <w:rFonts w:ascii="Calibri" w:hAnsi="Calibri" w:cs="Arial"/>
                <w:sz w:val="18"/>
                <w:szCs w:val="18"/>
              </w:rPr>
              <w:t>Pretty often I act charming and nice, even with people I don't like, in order to get what I want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77445" w14:textId="51B82313" w:rsidR="00447DA8" w:rsidRPr="00D02867" w:rsidRDefault="0022409D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0.7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461F2" w14:textId="6AAF6E3E" w:rsidR="00447DA8" w:rsidRPr="00D02867" w:rsidRDefault="006A3880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0.68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4374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E7802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EA76A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95A4F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E772FC" w14:paraId="59D8FDEC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0A86A" w14:textId="144E4DB7" w:rsidR="00447DA8" w:rsidRDefault="00447DA8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4</w:t>
            </w:r>
            <w:r w:rsidR="00871EFE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2C2145" w:rsidRPr="002C2145">
              <w:rPr>
                <w:rFonts w:ascii="Calibri" w:hAnsi="Calibri" w:cs="Arial"/>
                <w:sz w:val="18"/>
                <w:szCs w:val="18"/>
              </w:rPr>
              <w:t>I have the ability to con people by using my charm and smile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9AA45" w14:textId="572DA378" w:rsidR="00447DA8" w:rsidRPr="00D02867" w:rsidRDefault="0022409D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0.6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60902" w14:textId="55B11268" w:rsidR="00447DA8" w:rsidRPr="00D02867" w:rsidRDefault="006A3880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0.7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479F4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75285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579BB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BC45C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E772FC" w14:paraId="18B6AE28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10FFA" w14:textId="281E41C3" w:rsidR="00447DA8" w:rsidRDefault="00447DA8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8</w:t>
            </w:r>
            <w:r w:rsidR="00942644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942644" w:rsidRPr="00942644">
              <w:rPr>
                <w:rFonts w:ascii="Calibri" w:hAnsi="Calibri" w:cs="Arial"/>
                <w:sz w:val="18"/>
                <w:szCs w:val="18"/>
              </w:rPr>
              <w:t>When I need to, I use my smile and my charm to use others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EC3CF" w14:textId="47AD635E" w:rsidR="00447DA8" w:rsidRPr="00D02867" w:rsidRDefault="0022409D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0.7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ABBCE" w14:textId="5E4C7CCC" w:rsidR="00447DA8" w:rsidRPr="00D02867" w:rsidRDefault="006A3880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0.6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3C558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6B661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F995B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B040A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E772FC" w14:paraId="2D56C8AC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1DE09" w14:textId="075F2EEB" w:rsidR="00447DA8" w:rsidRDefault="00447DA8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7</w:t>
            </w:r>
            <w:r w:rsidR="00942644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942644" w:rsidRPr="00942644">
              <w:rPr>
                <w:rFonts w:ascii="Calibri" w:hAnsi="Calibri" w:cs="Arial"/>
                <w:sz w:val="18"/>
                <w:szCs w:val="18"/>
              </w:rPr>
              <w:t>When so</w:t>
            </w:r>
            <w:r w:rsidR="005D41CE">
              <w:rPr>
                <w:rFonts w:ascii="Calibri" w:hAnsi="Calibri" w:cs="Arial"/>
                <w:sz w:val="18"/>
                <w:szCs w:val="18"/>
              </w:rPr>
              <w:t>meone asks me something, I usua</w:t>
            </w:r>
            <w:r w:rsidR="00942644" w:rsidRPr="00942644">
              <w:rPr>
                <w:rFonts w:ascii="Calibri" w:hAnsi="Calibri" w:cs="Arial"/>
                <w:sz w:val="18"/>
                <w:szCs w:val="18"/>
              </w:rPr>
              <w:t>lly have a quick answer that sounds believable, even if I've just made it up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FA20A" w14:textId="3D930C20" w:rsidR="00447DA8" w:rsidRPr="00D02867" w:rsidRDefault="0022409D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0.6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817E7" w14:textId="19C00805" w:rsidR="00447DA8" w:rsidRPr="00D02867" w:rsidRDefault="006A3880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0.62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9AA39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141E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485D9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FA7D8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E772FC" w14:paraId="53B4D93B" w14:textId="77777777" w:rsidTr="00453063">
        <w:trPr>
          <w:trHeight w:val="28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3656F" w14:textId="3467F043" w:rsidR="00447DA8" w:rsidRPr="00470BF5" w:rsidRDefault="00470BF5" w:rsidP="00E717CF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470BF5">
              <w:rPr>
                <w:rFonts w:ascii="Calibri" w:hAnsi="Calibri" w:cs="Arial"/>
                <w:b/>
                <w:sz w:val="18"/>
                <w:szCs w:val="18"/>
              </w:rPr>
              <w:t>Grandiosit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2751" w14:textId="4FD5DC1F" w:rsidR="00447DA8" w:rsidRPr="00D02867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C4004" w14:textId="77777777" w:rsidR="00447DA8" w:rsidRPr="00D02867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0C160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77D9B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755A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F9ED" w14:textId="77777777" w:rsidR="00447DA8" w:rsidRDefault="00447DA8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181AEDDB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0EA5B" w14:textId="248C9E01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0</w:t>
            </w:r>
            <w:r w:rsidR="005B6D02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942644" w:rsidRPr="00942644">
              <w:rPr>
                <w:rFonts w:ascii="Calibri" w:hAnsi="Calibri" w:cs="Arial"/>
                <w:sz w:val="18"/>
                <w:szCs w:val="18"/>
              </w:rPr>
              <w:t>I'm better</w:t>
            </w:r>
            <w:r w:rsidR="00942644">
              <w:rPr>
                <w:rFonts w:ascii="Calibri" w:hAnsi="Calibri" w:cs="Arial"/>
                <w:sz w:val="18"/>
                <w:szCs w:val="18"/>
              </w:rPr>
              <w:t xml:space="preserve"> than everyone on almost everyt</w:t>
            </w:r>
            <w:r w:rsidR="00942644" w:rsidRPr="00942644">
              <w:rPr>
                <w:rFonts w:ascii="Calibri" w:hAnsi="Calibri" w:cs="Arial"/>
                <w:sz w:val="18"/>
                <w:szCs w:val="18"/>
              </w:rPr>
              <w:t>hing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B784D" w14:textId="12AFF951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31A9B" w14:textId="2D959E56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0973B" w14:textId="5A131680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693FD" w14:textId="74A787D6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83DC8" w14:textId="60032B78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6F892" w14:textId="21FF739E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69EBAF41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5DA5" w14:textId="223EEED5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7</w:t>
            </w:r>
            <w:r w:rsidR="00871EFE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942644" w:rsidRPr="00942644">
              <w:rPr>
                <w:rFonts w:ascii="Calibri" w:hAnsi="Calibri" w:cs="Arial"/>
                <w:sz w:val="18"/>
                <w:szCs w:val="18"/>
              </w:rPr>
              <w:t>I'm more important and valuable than other people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B682B" w14:textId="18EF8DC6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7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822AC" w14:textId="617AAAA4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6ED49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9EA54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F6611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B73F0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2BD4443F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83B13" w14:textId="705D1D7C" w:rsidR="0042684F" w:rsidRDefault="0042684F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1</w:t>
            </w:r>
            <w:r w:rsidR="00E717CF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942644" w:rsidRPr="00942644">
              <w:rPr>
                <w:rFonts w:ascii="Calibri" w:hAnsi="Calibri" w:cs="Arial"/>
                <w:sz w:val="18"/>
                <w:szCs w:val="18"/>
              </w:rPr>
              <w:t>I am destined to become a well-known, important and influential person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F3944" w14:textId="6D8107B4" w:rsidR="0042684F" w:rsidRPr="00C86639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4DF16" w14:textId="6400181F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F32B9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9B3FA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A76AD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7CA99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73BC97FA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14CF9" w14:textId="635D1B26" w:rsidR="0042684F" w:rsidRDefault="0042684F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9</w:t>
            </w:r>
            <w:r w:rsidR="00942644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890E8B" w:rsidRPr="00890E8B">
              <w:rPr>
                <w:rFonts w:ascii="Calibri" w:hAnsi="Calibri" w:cs="Arial"/>
                <w:sz w:val="18"/>
                <w:szCs w:val="18"/>
              </w:rPr>
              <w:t xml:space="preserve">I have talents that go far beyond other </w:t>
            </w:r>
            <w:proofErr w:type="gramStart"/>
            <w:r w:rsidR="00890E8B" w:rsidRPr="00890E8B">
              <w:rPr>
                <w:rFonts w:ascii="Calibri" w:hAnsi="Calibri" w:cs="Arial"/>
                <w:sz w:val="18"/>
                <w:szCs w:val="18"/>
              </w:rPr>
              <w:t>people's</w:t>
            </w:r>
            <w:proofErr w:type="gramEnd"/>
            <w:r w:rsidR="00890E8B" w:rsidRPr="00890E8B">
              <w:rPr>
                <w:rFonts w:ascii="Calibri" w:hAnsi="Calibri" w:cs="Arial"/>
                <w:sz w:val="18"/>
                <w:szCs w:val="18"/>
              </w:rPr>
              <w:t>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2A09C" w14:textId="3AFA603D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4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84455" w14:textId="5E15228B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24B8C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E517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99C25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7E36D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433208DA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3F124" w14:textId="588D1837" w:rsidR="0042684F" w:rsidRDefault="0042684F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0</w:t>
            </w:r>
            <w:r w:rsidR="005B6D02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890E8B" w:rsidRPr="00890E8B">
              <w:rPr>
                <w:rFonts w:ascii="Calibri" w:hAnsi="Calibri" w:cs="Arial"/>
                <w:sz w:val="18"/>
                <w:szCs w:val="18"/>
              </w:rPr>
              <w:t>The world would be a better place if I were in charge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6FAE6" w14:textId="7E484CA7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4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4171B" w14:textId="455A89A6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4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74093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5121B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47352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8DEA4" w14:textId="77777777" w:rsidR="0042684F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E772FC" w14:paraId="405C0CFD" w14:textId="77777777" w:rsidTr="00453063">
        <w:trPr>
          <w:trHeight w:val="28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C51B4" w14:textId="3E207817" w:rsidR="0042684F" w:rsidRPr="00470BF5" w:rsidRDefault="0042684F" w:rsidP="00E717CF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470BF5">
              <w:rPr>
                <w:rFonts w:ascii="Calibri" w:hAnsi="Calibri" w:cs="Arial"/>
                <w:b/>
                <w:sz w:val="18"/>
                <w:szCs w:val="18"/>
              </w:rPr>
              <w:t>Lyin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74780" w14:textId="1554368C" w:rsidR="0042684F" w:rsidRPr="00C86639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EBC8F" w14:textId="77777777" w:rsidR="0042684F" w:rsidRPr="00C86639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4A998" w14:textId="77777777" w:rsidR="0042684F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AF86C" w14:textId="77777777" w:rsidR="0042684F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916A9" w14:textId="77777777" w:rsidR="0042684F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7198D" w14:textId="77777777" w:rsidR="0042684F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0AB36326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A4DA" w14:textId="2F96BC3E" w:rsidR="0042684F" w:rsidRPr="00E772FC" w:rsidRDefault="0042684F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3</w:t>
            </w:r>
            <w:r w:rsidR="005B6D02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890E8B" w:rsidRPr="00890E8B">
              <w:rPr>
                <w:rFonts w:ascii="Calibri" w:hAnsi="Calibri" w:cs="Arial"/>
                <w:sz w:val="18"/>
                <w:szCs w:val="18"/>
              </w:rPr>
              <w:t>Sometimes I find myself lying without any particular reason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8252C" w14:textId="2C88C6F5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9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6EAFE" w14:textId="0AF088C2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1DC3A" w14:textId="4500FA51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A81A0" w14:textId="1A7992C9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BA7D3" w14:textId="219634F0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2152F" w14:textId="340E3F11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7DFB0E9E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595A4" w14:textId="0E3D38A2" w:rsidR="0042684F" w:rsidRDefault="0042684F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4</w:t>
            </w:r>
            <w:r w:rsidR="00890E8B">
              <w:rPr>
                <w:rFonts w:ascii="Calibri" w:hAnsi="Calibri" w:cs="Arial"/>
                <w:sz w:val="18"/>
                <w:szCs w:val="18"/>
              </w:rPr>
              <w:t xml:space="preserve">.  </w:t>
            </w:r>
            <w:r w:rsidR="00890E8B" w:rsidRPr="00890E8B">
              <w:rPr>
                <w:rFonts w:ascii="Calibri" w:hAnsi="Calibri" w:cs="Arial"/>
                <w:sz w:val="18"/>
                <w:szCs w:val="18"/>
              </w:rPr>
              <w:t>Sometimes I lie for no reason, other than because it's fun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AA4D3" w14:textId="763FB60F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1E9E1" w14:textId="57C0482F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60B32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84850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B2C63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2873E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3897FAF5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C5433" w14:textId="46FE7208" w:rsidR="0042684F" w:rsidRDefault="0042684F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50</w:t>
            </w:r>
            <w:r w:rsidR="00890E8B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890E8B" w:rsidRPr="00890E8B">
              <w:rPr>
                <w:rFonts w:ascii="Calibri" w:hAnsi="Calibri" w:cs="Arial"/>
                <w:sz w:val="18"/>
                <w:szCs w:val="18"/>
              </w:rPr>
              <w:t>I've often gotten into trouble because I've lied too much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6EEBC" w14:textId="4C72C2EA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183B4" w14:textId="243165EF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4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66F53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9A24F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4A4C4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1B48A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0D5D42D3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A045F" w14:textId="3D720EC2" w:rsidR="0042684F" w:rsidRDefault="0042684F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7</w:t>
            </w:r>
            <w:r w:rsidR="00E717CF">
              <w:rPr>
                <w:rFonts w:ascii="Calibri" w:hAnsi="Calibri" w:cs="Arial"/>
                <w:sz w:val="18"/>
                <w:szCs w:val="18"/>
              </w:rPr>
              <w:t>.</w:t>
            </w:r>
            <w:r w:rsidR="00890E8B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890E8B" w:rsidRPr="00890E8B">
              <w:rPr>
                <w:rFonts w:ascii="Calibri" w:hAnsi="Calibri" w:cs="Arial"/>
                <w:sz w:val="18"/>
                <w:szCs w:val="18"/>
              </w:rPr>
              <w:t>I like to spice up and exaggerate when I tell about something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695E3" w14:textId="0D34FF92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11C73" w14:textId="05EF7655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D52B4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7E96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70700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461EA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5591495F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3C00A" w14:textId="2AA0E35E" w:rsidR="0042684F" w:rsidRPr="005B6D02" w:rsidRDefault="0042684F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5B6D02">
              <w:rPr>
                <w:rFonts w:ascii="Calibri" w:hAnsi="Calibri" w:cs="Arial"/>
                <w:sz w:val="18"/>
                <w:szCs w:val="18"/>
              </w:rPr>
              <w:t>7</w:t>
            </w:r>
            <w:r w:rsidR="00890E8B" w:rsidRPr="005B6D02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C710B2" w:rsidRPr="005B6D02">
              <w:rPr>
                <w:rFonts w:ascii="Calibri" w:hAnsi="Calibri" w:cs="Arial"/>
                <w:sz w:val="18"/>
                <w:szCs w:val="18"/>
              </w:rPr>
              <w:t>It's fun to make up stories and try to get people to believe them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1293" w14:textId="570945D3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49487" w14:textId="350602A8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2D416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F300D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33778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3BAC7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E772FC" w14:paraId="5DE8EA65" w14:textId="77777777" w:rsidTr="00453063">
        <w:trPr>
          <w:trHeight w:val="28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F6FB0" w14:textId="77777777" w:rsidR="0042684F" w:rsidRPr="00470BF5" w:rsidRDefault="0042684F" w:rsidP="00E717CF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470BF5">
              <w:rPr>
                <w:rFonts w:ascii="Calibri" w:hAnsi="Calibri" w:cs="Arial"/>
                <w:b/>
                <w:sz w:val="18"/>
                <w:szCs w:val="18"/>
              </w:rPr>
              <w:t>Manipulatio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C8655" w14:textId="5A2639CC" w:rsidR="0042684F" w:rsidRPr="00C86639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A4B17" w14:textId="0FEC4C39" w:rsidR="0042684F" w:rsidRPr="00C86639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F6D86" w14:textId="384D7E1F" w:rsidR="0042684F" w:rsidRPr="00E772FC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9820C" w14:textId="0D635F58" w:rsidR="0042684F" w:rsidRPr="00E772FC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EF46F" w14:textId="542E403E" w:rsidR="0042684F" w:rsidRPr="00E772FC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3F349" w14:textId="2CC672C8" w:rsidR="0042684F" w:rsidRPr="00E772FC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1DD74908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5FBE7" w14:textId="0E90892A" w:rsidR="0042684F" w:rsidRPr="00470BF5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470BF5">
              <w:rPr>
                <w:rFonts w:ascii="Calibri" w:hAnsi="Calibri" w:cs="Arial"/>
                <w:sz w:val="18"/>
                <w:szCs w:val="18"/>
              </w:rPr>
              <w:t>15</w:t>
            </w:r>
            <w:r w:rsidR="00C710B2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C710B2" w:rsidRPr="00C710B2">
              <w:rPr>
                <w:rFonts w:ascii="Calibri" w:hAnsi="Calibri" w:cs="Arial"/>
                <w:sz w:val="18"/>
                <w:szCs w:val="18"/>
              </w:rPr>
              <w:t>I am good at getting people to believe in me when I make something up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DA27C" w14:textId="6994D963" w:rsidR="0042684F" w:rsidRPr="00C86639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</w:t>
            </w:r>
            <w:r w:rsidR="0022409D" w:rsidRPr="00C86639">
              <w:rPr>
                <w:rFonts w:ascii="Calibri" w:hAnsi="Calibri" w:cs="Arial"/>
                <w:b/>
                <w:sz w:val="18"/>
                <w:szCs w:val="18"/>
              </w:rPr>
              <w:t>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F5986" w14:textId="3C07C77C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A2180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411B4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80267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1055B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27A25781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C7937" w14:textId="1558E4F5" w:rsidR="0042684F" w:rsidRPr="00470BF5" w:rsidRDefault="0042684F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470BF5">
              <w:rPr>
                <w:rFonts w:ascii="Calibri" w:hAnsi="Calibri" w:cs="Arial"/>
                <w:sz w:val="18"/>
                <w:szCs w:val="18"/>
              </w:rPr>
              <w:t>31</w:t>
            </w:r>
            <w:r w:rsidR="00E717CF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C710B2" w:rsidRPr="00C710B2">
              <w:rPr>
                <w:rFonts w:ascii="Calibri" w:hAnsi="Calibri" w:cs="Arial"/>
                <w:sz w:val="18"/>
                <w:szCs w:val="18"/>
              </w:rPr>
              <w:t>To get people to do what I want, I often find it efficient to con them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3033A" w14:textId="52F2A076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FB684" w14:textId="47A1BAA8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9B5E6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4317D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68D8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1F78A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759C8526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79C8E" w14:textId="0E92D5D2" w:rsidR="0042684F" w:rsidRPr="00470BF5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470BF5">
              <w:rPr>
                <w:rFonts w:ascii="Calibri" w:hAnsi="Calibri" w:cs="Arial"/>
                <w:sz w:val="18"/>
                <w:szCs w:val="18"/>
              </w:rPr>
              <w:t>11</w:t>
            </w:r>
            <w:r w:rsidR="00E717CF">
              <w:rPr>
                <w:rFonts w:ascii="Calibri" w:hAnsi="Calibri" w:cs="Arial"/>
                <w:sz w:val="18"/>
                <w:szCs w:val="18"/>
              </w:rPr>
              <w:t>.</w:t>
            </w:r>
            <w:r w:rsidR="00C710B2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C710B2" w:rsidRPr="00C710B2">
              <w:rPr>
                <w:rFonts w:ascii="Calibri" w:hAnsi="Calibri" w:cs="Arial"/>
                <w:sz w:val="18"/>
                <w:szCs w:val="18"/>
              </w:rPr>
              <w:t>I can make people believe almost anything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DA051" w14:textId="53241E29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C2E1F" w14:textId="63669870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24E46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1CCBD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84B7E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52300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67D09BF4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BBA4" w14:textId="11E9407D" w:rsidR="0042684F" w:rsidRPr="00470BF5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470BF5">
              <w:rPr>
                <w:rFonts w:ascii="Calibri" w:hAnsi="Calibri" w:cs="Arial"/>
                <w:sz w:val="18"/>
                <w:szCs w:val="18"/>
              </w:rPr>
              <w:t>46</w:t>
            </w:r>
            <w:r w:rsidR="00C710B2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C710B2" w:rsidRPr="00C710B2">
              <w:rPr>
                <w:rFonts w:ascii="Calibri" w:hAnsi="Calibri" w:cs="Arial"/>
                <w:sz w:val="18"/>
                <w:szCs w:val="18"/>
              </w:rPr>
              <w:t>It has happened that I’ve taken advantage of (used) someone in order to get what I want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23529" w14:textId="1BDC8391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E0A50" w14:textId="5DA1B6D9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E68AE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2B397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077E2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3CC47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75754EA6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0BDDA" w14:textId="24FE8619" w:rsidR="0042684F" w:rsidRPr="00470BF5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470BF5">
              <w:rPr>
                <w:rFonts w:ascii="Calibri" w:hAnsi="Calibri" w:cs="Arial"/>
                <w:sz w:val="18"/>
                <w:szCs w:val="18"/>
              </w:rPr>
              <w:t>20</w:t>
            </w:r>
            <w:r w:rsidR="00C710B2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AB158C" w:rsidRPr="00AB158C">
              <w:rPr>
                <w:rFonts w:ascii="Calibri" w:hAnsi="Calibri" w:cs="Arial"/>
                <w:sz w:val="18"/>
                <w:szCs w:val="18"/>
              </w:rPr>
              <w:t>It’s easy for me to manipulate people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048EF" w14:textId="6C5E0254" w:rsidR="0042684F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AD283" w14:textId="6B1055BA" w:rsidR="0042684F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AD5B1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4A292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D8883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B02C0" w14:textId="77777777" w:rsidR="0042684F" w:rsidRPr="00E772FC" w:rsidRDefault="0042684F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E772FC" w14:paraId="548D8869" w14:textId="77777777" w:rsidTr="00453063">
        <w:trPr>
          <w:trHeight w:val="28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50B58" w14:textId="77777777" w:rsidR="0042684F" w:rsidRPr="00470BF5" w:rsidRDefault="0042684F" w:rsidP="00E717CF">
            <w:pPr>
              <w:spacing w:line="276" w:lineRule="auto"/>
              <w:ind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470BF5">
              <w:rPr>
                <w:rFonts w:ascii="Calibri" w:hAnsi="Calibri" w:cs="Arial"/>
                <w:b/>
                <w:sz w:val="18"/>
                <w:szCs w:val="18"/>
              </w:rPr>
              <w:t>Remorselessnes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102F6" w14:textId="23760A3C" w:rsidR="0042684F" w:rsidRPr="00C86639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88F6" w14:textId="7D403674" w:rsidR="0042684F" w:rsidRPr="00C86639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06EF" w14:textId="0D75DA31" w:rsidR="0042684F" w:rsidRPr="00E772FC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0AFD5" w14:textId="45F61AFB" w:rsidR="0042684F" w:rsidRPr="00D02867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629EA" w14:textId="2186A85F" w:rsidR="0042684F" w:rsidRPr="00E772FC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2BDF0" w14:textId="41E24BE7" w:rsidR="0042684F" w:rsidRPr="00E772FC" w:rsidRDefault="0042684F" w:rsidP="0098171B">
            <w:pPr>
              <w:spacing w:line="276" w:lineRule="auto"/>
              <w:ind w:left="60" w:right="60"/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0B24CB12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C2959" w14:textId="3ECECF54" w:rsidR="00E21095" w:rsidRPr="00E772FC" w:rsidRDefault="00E21095" w:rsidP="00453063">
            <w:pPr>
              <w:ind w:left="62" w:right="62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4</w:t>
            </w:r>
            <w:r w:rsidR="007D10B6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AB158C" w:rsidRPr="00AB158C">
              <w:rPr>
                <w:rFonts w:ascii="Calibri" w:hAnsi="Calibri" w:cs="Arial"/>
                <w:sz w:val="18"/>
                <w:szCs w:val="18"/>
              </w:rPr>
              <w:t>To feel guilty and remorseful about things you have done that have hurt other people is a sign of weakness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B2A60" w14:textId="5EFCD47B" w:rsidR="00E21095" w:rsidRPr="00C86639" w:rsidRDefault="00E21095" w:rsidP="00453063">
            <w:pPr>
              <w:ind w:left="62" w:right="62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58636" w14:textId="77777777" w:rsidR="00E21095" w:rsidRPr="00C86639" w:rsidRDefault="00E21095" w:rsidP="00453063">
            <w:pPr>
              <w:ind w:left="62" w:right="62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A7739" w14:textId="4907D64D" w:rsidR="00E21095" w:rsidRPr="00C86639" w:rsidRDefault="0022409D" w:rsidP="00453063">
            <w:pPr>
              <w:ind w:left="62" w:right="62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C829F" w14:textId="13FABE4C" w:rsidR="00E21095" w:rsidRPr="00C86639" w:rsidRDefault="00953130" w:rsidP="00453063">
            <w:pPr>
              <w:ind w:left="62" w:right="62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C0174" w14:textId="77777777" w:rsidR="00E21095" w:rsidRPr="00E772FC" w:rsidRDefault="00E21095" w:rsidP="00453063">
            <w:pPr>
              <w:ind w:left="62" w:right="62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083FF" w14:textId="77777777" w:rsidR="00E21095" w:rsidRPr="00E772FC" w:rsidRDefault="00E21095" w:rsidP="00453063">
            <w:pPr>
              <w:ind w:left="62" w:right="62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6F90A2BA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F6A1F" w14:textId="48348AD1" w:rsidR="00E21095" w:rsidRPr="00E772FC" w:rsidRDefault="00E21095" w:rsidP="00453063">
            <w:pPr>
              <w:ind w:left="62" w:right="62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8</w:t>
            </w:r>
            <w:r w:rsidR="00AB158C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AB158C" w:rsidRPr="00AB158C">
              <w:rPr>
                <w:rFonts w:ascii="Calibri" w:hAnsi="Calibri" w:cs="Arial"/>
                <w:sz w:val="18"/>
                <w:szCs w:val="18"/>
              </w:rPr>
              <w:t>I have the ability not to feel guilt and regret about things that I think other people would feel guilty about.</w:t>
            </w:r>
            <w:bookmarkStart w:id="0" w:name="_GoBack"/>
            <w:bookmarkEnd w:id="0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6F110" w14:textId="24705E48" w:rsidR="00E21095" w:rsidRPr="00C86639" w:rsidRDefault="00E21095" w:rsidP="00453063">
            <w:pPr>
              <w:ind w:left="62" w:right="62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EFCC" w14:textId="77777777" w:rsidR="00E21095" w:rsidRPr="00C86639" w:rsidRDefault="00E21095" w:rsidP="00453063">
            <w:pPr>
              <w:ind w:left="62" w:right="62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E17AF" w14:textId="5EF22F92" w:rsidR="00E21095" w:rsidRPr="00C86639" w:rsidRDefault="0022409D" w:rsidP="00453063">
            <w:pPr>
              <w:ind w:left="62" w:right="62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F85B8" w14:textId="5CF7690F" w:rsidR="00E21095" w:rsidRPr="00C86639" w:rsidRDefault="00953130" w:rsidP="00453063">
            <w:pPr>
              <w:ind w:left="62" w:right="62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9</w:t>
            </w:r>
            <w:r w:rsidR="006A3880" w:rsidRPr="00C86639">
              <w:rPr>
                <w:rFonts w:ascii="Calibri" w:hAnsi="Calibri" w:cs="Arial"/>
                <w:b/>
                <w:sz w:val="18"/>
                <w:szCs w:val="18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9A1F5" w14:textId="77777777" w:rsidR="00E21095" w:rsidRPr="00E772FC" w:rsidRDefault="00E21095" w:rsidP="00453063">
            <w:pPr>
              <w:ind w:left="62" w:right="62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7241A" w14:textId="77777777" w:rsidR="00E21095" w:rsidRPr="00E772FC" w:rsidRDefault="00E21095" w:rsidP="00453063">
            <w:pPr>
              <w:ind w:left="62" w:right="62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19FE7CF0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A10A6" w14:textId="51BF9CEA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lastRenderedPageBreak/>
              <w:t>28</w:t>
            </w:r>
            <w:r w:rsidR="00E717CF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AB158C" w:rsidRPr="00AB158C">
              <w:rPr>
                <w:rFonts w:ascii="Calibri" w:hAnsi="Calibri" w:cs="Arial"/>
                <w:sz w:val="18"/>
                <w:szCs w:val="18"/>
              </w:rPr>
              <w:t>When someone finds out about something that I’ve done wrong, I feel more angry than guilty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D9D1A" w14:textId="05DDC3B5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0BE65" w14:textId="77777777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4FB44" w14:textId="14E60889" w:rsidR="00E21095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819A0" w14:textId="35E488F4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BD243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E2497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234C65A9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3306F" w14:textId="335028F8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8</w:t>
            </w:r>
            <w:r w:rsidR="00AB158C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AB158C" w:rsidRPr="00AB158C">
              <w:rPr>
                <w:rFonts w:ascii="Calibri" w:hAnsi="Calibri" w:cs="Arial"/>
                <w:sz w:val="18"/>
                <w:szCs w:val="18"/>
              </w:rPr>
              <w:t>To feel guilt and regret when you have done something wrong is a waste of time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5E319" w14:textId="27A9982C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60895" w14:textId="77777777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3EF15" w14:textId="4113C61B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7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7BFE3" w14:textId="3D68E129" w:rsidR="00E21095" w:rsidRPr="00C86639" w:rsidRDefault="0095313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93757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CD035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60BEB731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5555D" w14:textId="547B49BD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1</w:t>
            </w:r>
            <w:r w:rsidR="009425EA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AB158C" w:rsidRPr="00AB158C">
              <w:rPr>
                <w:rFonts w:ascii="Calibri" w:hAnsi="Calibri" w:cs="Arial"/>
                <w:sz w:val="18"/>
                <w:szCs w:val="18"/>
              </w:rPr>
              <w:t>I seldom regret things I do, even if other people feel that they are wrong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8CAD9" w14:textId="303FAA46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A9644" w14:textId="77777777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3615B" w14:textId="63A7F13C" w:rsidR="00E21095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AB1CE" w14:textId="70C02B3E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4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40C32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4A444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3E6BDAF9" w14:textId="77777777" w:rsidTr="00453063">
        <w:trPr>
          <w:trHeight w:val="28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71775" w14:textId="77777777" w:rsidR="00E21095" w:rsidRPr="00453063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proofErr w:type="spellStart"/>
            <w:r w:rsidRPr="00453063">
              <w:rPr>
                <w:rFonts w:ascii="Calibri" w:hAnsi="Calibri" w:cs="Arial"/>
                <w:b/>
                <w:sz w:val="18"/>
                <w:szCs w:val="18"/>
              </w:rPr>
              <w:t>Unemotionality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BD240" w14:textId="05E287AB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DA68F" w14:textId="4C78B5CA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B9676" w14:textId="73097274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816E5" w14:textId="41E7C1FA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30390" w14:textId="21B54368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CAA3D" w14:textId="027370A6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7CC98675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EB047" w14:textId="7D2024FF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</w:t>
            </w:r>
            <w:r w:rsidR="00470646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470646" w:rsidRPr="00470646">
              <w:rPr>
                <w:rFonts w:ascii="Calibri" w:hAnsi="Calibri" w:cs="Arial"/>
                <w:sz w:val="18"/>
                <w:szCs w:val="18"/>
              </w:rPr>
              <w:t>I usually feel calm when other people are scared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D81B7" w14:textId="1574148D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60EDD" w14:textId="77777777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515C4" w14:textId="37ACCCB3" w:rsidR="00E21095" w:rsidRPr="00E772FC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5B6D02">
              <w:rPr>
                <w:rFonts w:ascii="Calibri" w:hAnsi="Calibri" w:cs="Arial"/>
                <w:sz w:val="18"/>
                <w:szCs w:val="18"/>
              </w:rPr>
              <w:t>0.2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E61B" w14:textId="2520E4B8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3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874D8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776E8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51056DE7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6DC05" w14:textId="56FF350B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6</w:t>
            </w:r>
            <w:r w:rsidR="00E717CF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470646" w:rsidRPr="00470646">
              <w:rPr>
                <w:rFonts w:ascii="Calibri" w:hAnsi="Calibri" w:cs="Arial"/>
                <w:sz w:val="18"/>
                <w:szCs w:val="18"/>
              </w:rPr>
              <w:t>What scares others usually doesn’t scare me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3916B" w14:textId="214525E3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E9B66" w14:textId="77777777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C769E" w14:textId="0F7E8640" w:rsidR="00E21095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4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F47B8" w14:textId="4075AA85" w:rsidR="00E21095" w:rsidRPr="00C86639" w:rsidRDefault="0095313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3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F19CA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D19DA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6EDA5260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D5C88" w14:textId="22C66ACE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5</w:t>
            </w:r>
            <w:r w:rsidR="00E717CF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470646" w:rsidRPr="00470646">
              <w:rPr>
                <w:rFonts w:ascii="Calibri" w:hAnsi="Calibri" w:cs="Arial"/>
                <w:sz w:val="18"/>
                <w:szCs w:val="18"/>
              </w:rPr>
              <w:t>To be nervous and worried is a sign of weakness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3B208" w14:textId="74CB45EF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1DAF0" w14:textId="77777777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8F0BF" w14:textId="1A80152D" w:rsidR="00E21095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894C5" w14:textId="0FAEA2EE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02B0C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05143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4DD3A884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C7F95" w14:textId="2B8946D3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5</w:t>
            </w:r>
            <w:r w:rsidR="00470646">
              <w:rPr>
                <w:rFonts w:ascii="Calibri" w:hAnsi="Calibri" w:cs="Arial"/>
                <w:sz w:val="18"/>
                <w:szCs w:val="18"/>
              </w:rPr>
              <w:t xml:space="preserve">.  </w:t>
            </w:r>
            <w:r w:rsidR="00470646" w:rsidRPr="00470646">
              <w:rPr>
                <w:rFonts w:ascii="Calibri" w:hAnsi="Calibri" w:cs="Arial"/>
                <w:sz w:val="18"/>
                <w:szCs w:val="18"/>
              </w:rPr>
              <w:t>I don’t let my feelings affect me as much as other people’s feelings seem to affect them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72954" w14:textId="3546E52D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9702E" w14:textId="77777777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1676E" w14:textId="07D12BD4" w:rsidR="00E21095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9D52D" w14:textId="515C13D6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4270C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AA909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39F2E196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9A3C3" w14:textId="60E41A8A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9</w:t>
            </w:r>
            <w:r w:rsidR="00470646">
              <w:rPr>
                <w:rFonts w:ascii="Calibri" w:hAnsi="Calibri" w:cs="Arial"/>
                <w:sz w:val="18"/>
                <w:szCs w:val="18"/>
              </w:rPr>
              <w:t xml:space="preserve">.  </w:t>
            </w:r>
            <w:r w:rsidR="00470646" w:rsidRPr="00470646">
              <w:rPr>
                <w:rFonts w:ascii="Calibri" w:hAnsi="Calibri" w:cs="Arial"/>
                <w:sz w:val="18"/>
                <w:szCs w:val="18"/>
              </w:rPr>
              <w:t>I don’t understand how people can be touched enough to cry by looking at things on TV or movie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C2676" w14:textId="7BD2B2DB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C66AA" w14:textId="77777777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B73E2" w14:textId="5484393D" w:rsidR="00E21095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95CC5" w14:textId="2779A4CC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F032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3871A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1C71ABA5" w14:textId="77777777" w:rsidTr="00453063">
        <w:trPr>
          <w:trHeight w:val="28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C631D" w14:textId="77777777" w:rsidR="00E21095" w:rsidRPr="00453063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453063">
              <w:rPr>
                <w:rFonts w:ascii="Calibri" w:hAnsi="Calibri" w:cs="Arial"/>
                <w:b/>
                <w:sz w:val="18"/>
                <w:szCs w:val="18"/>
              </w:rPr>
              <w:t>Callousnes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33583" w14:textId="5FA34714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8C499" w14:textId="6CC51428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AEB89" w14:textId="0816C660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ACB53" w14:textId="5BA5F0E1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6FFDA" w14:textId="3C888011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19B9" w14:textId="146D349F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616CB453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CFEA" w14:textId="17A2DD89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2</w:t>
            </w:r>
            <w:r w:rsidR="00470646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B05040" w:rsidRPr="00B05040">
              <w:rPr>
                <w:rFonts w:ascii="Calibri" w:hAnsi="Calibri" w:cs="Arial"/>
                <w:sz w:val="18"/>
                <w:szCs w:val="18"/>
              </w:rPr>
              <w:t>I think that crying is a sign of weakness, even if no one sees you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3360D" w14:textId="5D246EA6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D55BB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ECBF0" w14:textId="604F7887" w:rsidR="00E21095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28A55" w14:textId="5D813438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3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1B80C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E5DAE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768AC816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654FE" w14:textId="15FE5F06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7</w:t>
            </w:r>
            <w:r w:rsidR="00E717CF">
              <w:rPr>
                <w:rFonts w:ascii="Calibri" w:hAnsi="Calibri" w:cs="Arial"/>
                <w:sz w:val="18"/>
                <w:szCs w:val="18"/>
              </w:rPr>
              <w:t>.</w:t>
            </w:r>
            <w:r w:rsidR="00B05040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B05040" w:rsidRPr="00B05040">
              <w:rPr>
                <w:rFonts w:ascii="Calibri" w:hAnsi="Calibri" w:cs="Arial"/>
                <w:sz w:val="18"/>
                <w:szCs w:val="18"/>
              </w:rPr>
              <w:t>When other people have problems, it is often their own fault, therefore, one should not help them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765DF" w14:textId="59B5B024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BEE6E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6EAAB" w14:textId="00488691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4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593DD" w14:textId="1F1FB4B0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654C9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F7225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26F9BB45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73493" w14:textId="4134A699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5</w:t>
            </w:r>
            <w:r w:rsidR="00E717CF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B05040" w:rsidRPr="00B05040">
              <w:rPr>
                <w:rFonts w:ascii="Calibri" w:hAnsi="Calibri" w:cs="Arial"/>
                <w:sz w:val="18"/>
                <w:szCs w:val="18"/>
              </w:rPr>
              <w:t>I often become sad or moved by watching sad things on TV or film.</w:t>
            </w:r>
            <w:r w:rsidR="001F2517">
              <w:rPr>
                <w:rFonts w:ascii="Calibri" w:hAnsi="Calibri" w:cs="Arial"/>
                <w:sz w:val="18"/>
                <w:szCs w:val="18"/>
              </w:rPr>
              <w:t>(Reversely = R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8B6C9" w14:textId="2A334D1D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F48B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42D4" w14:textId="37F761FE" w:rsidR="00E21095" w:rsidRPr="00CC24DD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CC24DD">
              <w:rPr>
                <w:rFonts w:ascii="Calibri" w:hAnsi="Calibri" w:cs="Arial"/>
                <w:sz w:val="18"/>
                <w:szCs w:val="18"/>
              </w:rPr>
              <w:t>-0.1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279AE" w14:textId="01A4A5F6" w:rsidR="00E21095" w:rsidRPr="00CC24DD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CC24DD">
              <w:rPr>
                <w:rFonts w:ascii="Calibri" w:hAnsi="Calibri" w:cs="Arial"/>
                <w:sz w:val="18"/>
                <w:szCs w:val="18"/>
              </w:rPr>
              <w:t>0.2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31107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12D74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70704D4F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64AE4" w14:textId="719DD48A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9</w:t>
            </w:r>
            <w:r w:rsidR="00E717CF">
              <w:rPr>
                <w:rFonts w:ascii="Calibri" w:hAnsi="Calibri" w:cs="Arial"/>
                <w:sz w:val="18"/>
                <w:szCs w:val="18"/>
              </w:rPr>
              <w:t>. I</w:t>
            </w:r>
            <w:r w:rsidR="00B05040" w:rsidRPr="00B05040">
              <w:rPr>
                <w:rFonts w:ascii="Calibri" w:hAnsi="Calibri" w:cs="Arial"/>
                <w:sz w:val="18"/>
                <w:szCs w:val="18"/>
              </w:rPr>
              <w:t xml:space="preserve"> usually become sad when I see other people crying or being sad</w:t>
            </w:r>
            <w:r w:rsidR="001F2517">
              <w:rPr>
                <w:rFonts w:ascii="Calibri" w:hAnsi="Calibri" w:cs="Arial"/>
                <w:sz w:val="18"/>
                <w:szCs w:val="18"/>
              </w:rPr>
              <w:t xml:space="preserve"> (R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3EDA3" w14:textId="0D222AEE" w:rsidR="00E21095" w:rsidRPr="0042684F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053C5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A5FF7" w14:textId="0463C2F4" w:rsidR="00E21095" w:rsidRPr="00CC24DD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-0.1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077CC" w14:textId="4C776009" w:rsidR="00E21095" w:rsidRPr="00CC24DD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CC24DD">
              <w:rPr>
                <w:rFonts w:ascii="Calibri" w:hAnsi="Calibri" w:cs="Arial"/>
                <w:sz w:val="18"/>
                <w:szCs w:val="18"/>
              </w:rPr>
              <w:t>0.2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0AA9E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E639D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173BA59F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136F6" w14:textId="4EEFAE5D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3</w:t>
            </w:r>
            <w:r w:rsidR="00B05040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B05040" w:rsidRPr="00B05040">
              <w:rPr>
                <w:rFonts w:ascii="Calibri" w:hAnsi="Calibri" w:cs="Arial"/>
                <w:sz w:val="18"/>
                <w:szCs w:val="18"/>
              </w:rPr>
              <w:t>It’s important to me not to hurt other people’s feelings.</w:t>
            </w:r>
            <w:r w:rsidR="001F2517">
              <w:rPr>
                <w:rFonts w:ascii="Calibri" w:hAnsi="Calibri" w:cs="Arial"/>
                <w:sz w:val="18"/>
                <w:szCs w:val="18"/>
              </w:rPr>
              <w:t>(R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64B04" w14:textId="72D59452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8B583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8535B" w14:textId="54772759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-0.0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2B223" w14:textId="1CE938B1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3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8A7A8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4A1AF" w14:textId="7777777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05738984" w14:textId="77777777" w:rsidTr="00453063">
        <w:trPr>
          <w:trHeight w:val="28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29FD3" w14:textId="352E9BE0" w:rsidR="00E21095" w:rsidRPr="00453063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453063">
              <w:rPr>
                <w:rFonts w:ascii="Calibri" w:hAnsi="Calibri" w:cs="Arial"/>
                <w:b/>
                <w:sz w:val="18"/>
                <w:szCs w:val="18"/>
              </w:rPr>
              <w:t>Thrill-seekin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A350C" w14:textId="4FC31878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1ED91" w14:textId="5216CCFE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3B634" w14:textId="3DB489CA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1E3A1" w14:textId="3F04FEEC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638FB" w14:textId="67839C03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4D671" w14:textId="15EAB08C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2B7A64BE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F45F9" w14:textId="52A50263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</w:t>
            </w:r>
            <w:r w:rsidR="00C476B2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C476B2" w:rsidRPr="00C476B2">
              <w:rPr>
                <w:rFonts w:ascii="Calibri" w:hAnsi="Calibri" w:cs="Arial"/>
                <w:sz w:val="18"/>
                <w:szCs w:val="18"/>
              </w:rPr>
              <w:t>I like to be where exciting things happen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C4411" w14:textId="2AFAF6B3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BF527" w14:textId="3BF9F1EE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89CC1" w14:textId="181014C8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26BCF" w14:textId="4FB2C3D8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EB9EB" w14:textId="3BB6AF0F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4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F3E6B" w14:textId="0FB11238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22</w:t>
            </w:r>
          </w:p>
        </w:tc>
      </w:tr>
      <w:tr w:rsidR="00D64F0F" w:rsidRPr="005B6D02" w14:paraId="7E75B44D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786A5" w14:textId="0F2362FB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2</w:t>
            </w:r>
            <w:r w:rsidR="003D226F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C476B2" w:rsidRPr="00C476B2">
              <w:rPr>
                <w:rFonts w:ascii="Calibri" w:hAnsi="Calibri" w:cs="Arial"/>
                <w:sz w:val="18"/>
                <w:szCs w:val="18"/>
              </w:rPr>
              <w:t>I like to do things just for the thrill of it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53591" w14:textId="78D70CBD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4DC68" w14:textId="013F6F7B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86EBB" w14:textId="0110EC21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B39A" w14:textId="0B561930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1993" w14:textId="6A66A086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0C33" w14:textId="23509340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51</w:t>
            </w:r>
          </w:p>
        </w:tc>
      </w:tr>
      <w:tr w:rsidR="00D64F0F" w:rsidRPr="005B6D02" w14:paraId="64B7317D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95BCB" w14:textId="6D8DD667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2</w:t>
            </w:r>
            <w:r w:rsidR="003D226F">
              <w:rPr>
                <w:rFonts w:ascii="Calibri" w:hAnsi="Calibri" w:cs="Arial"/>
                <w:sz w:val="18"/>
                <w:szCs w:val="18"/>
              </w:rPr>
              <w:t>. I</w:t>
            </w:r>
            <w:r w:rsidR="00C476B2" w:rsidRPr="00C476B2">
              <w:rPr>
                <w:rFonts w:ascii="Calibri" w:hAnsi="Calibri" w:cs="Arial"/>
                <w:sz w:val="18"/>
                <w:szCs w:val="18"/>
              </w:rPr>
              <w:t xml:space="preserve"> like to do exciting and dangerous things, even if it is forbidden or illegal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32947" w14:textId="6D109516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35AEB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39FD8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7FD54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E73E1" w14:textId="7E2918DB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05C07" w14:textId="4C13E90F" w:rsidR="00E21095" w:rsidRPr="00C86639" w:rsidRDefault="0095313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12</w:t>
            </w:r>
          </w:p>
        </w:tc>
      </w:tr>
      <w:tr w:rsidR="00D64F0F" w:rsidRPr="005B6D02" w14:paraId="3376EF0A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57C93" w14:textId="47BF9BD4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9</w:t>
            </w:r>
            <w:r w:rsidR="003D226F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C476B2" w:rsidRPr="00C476B2">
              <w:rPr>
                <w:rFonts w:ascii="Calibri" w:hAnsi="Calibri" w:cs="Arial"/>
                <w:sz w:val="18"/>
                <w:szCs w:val="18"/>
              </w:rPr>
              <w:t>I get bored quickly by doing the same thing over and over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8D3EA" w14:textId="30345285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6A0E8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7C983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A6959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87577" w14:textId="09AB8425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F3311" w14:textId="31BB7C1A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80</w:t>
            </w:r>
          </w:p>
        </w:tc>
      </w:tr>
      <w:tr w:rsidR="00D64F0F" w:rsidRPr="005B6D02" w14:paraId="12B1BDB5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1707C" w14:textId="1EF4AC0C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</w:t>
            </w:r>
            <w:r w:rsidR="003D226F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C476B2" w:rsidRPr="00C476B2">
              <w:rPr>
                <w:rFonts w:ascii="Calibri" w:hAnsi="Calibri" w:cs="Arial"/>
                <w:sz w:val="18"/>
                <w:szCs w:val="18"/>
              </w:rPr>
              <w:t>I get bored quickly when there is too little change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0078" w14:textId="624E96F3" w:rsidR="00E21095" w:rsidRPr="00CC24D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FB0A5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87480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9FBB5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A4B35" w14:textId="13F93937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42524" w14:textId="76CA2A2E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02</w:t>
            </w:r>
          </w:p>
        </w:tc>
      </w:tr>
      <w:tr w:rsidR="00D64F0F" w:rsidRPr="005B6D02" w14:paraId="09927F13" w14:textId="77777777" w:rsidTr="00453063">
        <w:trPr>
          <w:trHeight w:val="28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646B0" w14:textId="6BFF1DFE" w:rsidR="00E21095" w:rsidRPr="00453063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453063">
              <w:rPr>
                <w:rFonts w:ascii="Calibri" w:hAnsi="Calibri" w:cs="Arial"/>
                <w:b/>
                <w:sz w:val="18"/>
                <w:szCs w:val="18"/>
              </w:rPr>
              <w:t>Impulsivenes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2737A" w14:textId="77777777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4E93B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47B70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04D08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017A" w14:textId="77777777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D696E" w14:textId="77777777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1B3C1A11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0E190" w14:textId="1779CFBC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</w:t>
            </w:r>
            <w:r w:rsidR="00C476B2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A526B5" w:rsidRPr="00A526B5">
              <w:rPr>
                <w:rFonts w:ascii="Calibri" w:hAnsi="Calibri" w:cs="Arial"/>
                <w:sz w:val="18"/>
                <w:szCs w:val="18"/>
              </w:rPr>
              <w:t>I prefer to spend my money right away rather than save it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A5DA8" w14:textId="7C01D1EC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7B1C1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AE3AC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D1DEB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19172" w14:textId="5B14A82E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58A6B" w14:textId="62D904AE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411</w:t>
            </w:r>
          </w:p>
        </w:tc>
      </w:tr>
      <w:tr w:rsidR="00D64F0F" w:rsidRPr="005B6D02" w14:paraId="31F5F339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0A8FF" w14:textId="61AEF5C3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26</w:t>
            </w:r>
            <w:r w:rsidR="00FB3DD9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FB3DD9" w:rsidRPr="00FB3DD9">
              <w:rPr>
                <w:rFonts w:ascii="Calibri" w:hAnsi="Calibri" w:cs="Arial"/>
                <w:sz w:val="18"/>
                <w:szCs w:val="18"/>
              </w:rPr>
              <w:t>If I get the chance to do something fun, I do it no matter what I had been doing before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2391" w14:textId="6CDF4F48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13ED9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50E7C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96412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0C2C8" w14:textId="7D5FA557" w:rsidR="00E21095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4DFE" w14:textId="495E3D25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19</w:t>
            </w:r>
          </w:p>
        </w:tc>
      </w:tr>
      <w:tr w:rsidR="00D64F0F" w:rsidRPr="005B6D02" w14:paraId="4BBDE3FD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21D02" w14:textId="2A51B976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2</w:t>
            </w:r>
            <w:r w:rsidR="00E717CF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FB3DD9" w:rsidRPr="00FB3DD9">
              <w:rPr>
                <w:rFonts w:ascii="Calibri" w:hAnsi="Calibri" w:cs="Arial"/>
                <w:sz w:val="18"/>
                <w:szCs w:val="18"/>
              </w:rPr>
              <w:t>It often happens that I do things without thinking ahead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F8CCE" w14:textId="4DF1636F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95B5B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28574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6AA5A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21829" w14:textId="3AA57781" w:rsidR="00E21095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5B216" w14:textId="3F23C2AC" w:rsidR="00E21095" w:rsidRPr="00C86639" w:rsidRDefault="006A388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723</w:t>
            </w:r>
          </w:p>
        </w:tc>
      </w:tr>
      <w:tr w:rsidR="00D64F0F" w:rsidRPr="005B6D02" w14:paraId="1380FD35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81A90" w14:textId="1C44AAF5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8</w:t>
            </w:r>
            <w:r w:rsidR="00FB3DD9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8C13AC" w:rsidRPr="008C13AC">
              <w:rPr>
                <w:rFonts w:ascii="Calibri" w:hAnsi="Calibri" w:cs="Arial"/>
                <w:sz w:val="18"/>
                <w:szCs w:val="18"/>
              </w:rPr>
              <w:t>It often happens that I talk first and think later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FD511" w14:textId="408070EA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D9CFA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C1EAD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1CD5A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FF54D" w14:textId="65ABB9B2" w:rsidR="00E21095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24B56" w14:textId="1A082592" w:rsidR="00E21095" w:rsidRPr="00C86639" w:rsidRDefault="0095313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628</w:t>
            </w:r>
          </w:p>
        </w:tc>
      </w:tr>
      <w:tr w:rsidR="00D64F0F" w:rsidRPr="005B6D02" w14:paraId="586BC51F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551A2" w14:textId="250C43A5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9</w:t>
            </w:r>
            <w:r w:rsidR="008C13AC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8C13AC" w:rsidRPr="008C13AC">
              <w:rPr>
                <w:rFonts w:ascii="Calibri" w:hAnsi="Calibri" w:cs="Arial"/>
                <w:sz w:val="18"/>
                <w:szCs w:val="18"/>
              </w:rPr>
              <w:t>I consider myself as a pretty impulsive person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97B56" w14:textId="1A78A7D0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D50A9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C22A3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98662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52CCD" w14:textId="664AE9A0" w:rsidR="00E21095" w:rsidRPr="00C86639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48E17" w14:textId="45961879" w:rsidR="00E21095" w:rsidRPr="00C86639" w:rsidRDefault="0095313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C86639">
              <w:rPr>
                <w:rFonts w:ascii="Calibri" w:hAnsi="Calibri" w:cs="Arial"/>
                <w:b/>
                <w:sz w:val="18"/>
                <w:szCs w:val="18"/>
              </w:rPr>
              <w:t>0.589</w:t>
            </w:r>
          </w:p>
        </w:tc>
      </w:tr>
      <w:tr w:rsidR="00D64F0F" w:rsidRPr="005B6D02" w14:paraId="0B7F95C0" w14:textId="77777777" w:rsidTr="00453063">
        <w:trPr>
          <w:trHeight w:val="28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89EED" w14:textId="3A1AA175" w:rsidR="00E21095" w:rsidRPr="00453063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453063">
              <w:rPr>
                <w:rFonts w:ascii="Calibri" w:hAnsi="Calibri" w:cs="Arial"/>
                <w:b/>
                <w:sz w:val="18"/>
                <w:szCs w:val="18"/>
              </w:rPr>
              <w:t>Irresponsibilit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D76C" w14:textId="77777777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5FE50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9FFC2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56DE7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5E1C8" w14:textId="77777777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3653C" w14:textId="77777777" w:rsidR="00E21095" w:rsidRPr="00C86639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</w:p>
        </w:tc>
      </w:tr>
      <w:tr w:rsidR="00D64F0F" w:rsidRPr="005B6D02" w14:paraId="1BA82CA3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8DA51" w14:textId="54E002F2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5</w:t>
            </w:r>
            <w:r w:rsidR="008C13AC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8C13AC" w:rsidRPr="008C13AC">
              <w:rPr>
                <w:rFonts w:ascii="Calibri" w:hAnsi="Calibri" w:cs="Arial"/>
                <w:sz w:val="18"/>
                <w:szCs w:val="18"/>
              </w:rPr>
              <w:t>I have probably skipped school or work more than most other people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C1F4D" w14:textId="21CA9222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9D0EB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0C2A1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76CAE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15960" w14:textId="3370DE0A" w:rsidR="00E21095" w:rsidRPr="0005522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EB5FB" w14:textId="2A35A9E8" w:rsidR="00E21095" w:rsidRPr="005B6D02" w:rsidRDefault="00953130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5B6D02">
              <w:rPr>
                <w:rFonts w:ascii="Calibri" w:hAnsi="Calibri" w:cs="Arial"/>
                <w:sz w:val="18"/>
                <w:szCs w:val="18"/>
              </w:rPr>
              <w:t>0.234</w:t>
            </w:r>
          </w:p>
        </w:tc>
      </w:tr>
      <w:tr w:rsidR="00D64F0F" w:rsidRPr="005B6D02" w14:paraId="3A29C627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E429B" w14:textId="7728DBE5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0</w:t>
            </w:r>
            <w:r w:rsidR="007D10B6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8C13AC" w:rsidRPr="008C13AC">
              <w:rPr>
                <w:rFonts w:ascii="Calibri" w:hAnsi="Calibri" w:cs="Arial"/>
                <w:sz w:val="18"/>
                <w:szCs w:val="18"/>
              </w:rPr>
              <w:t>I often don't/didn’t have my school or work assignments done on time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DED41" w14:textId="7354E556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3B240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20B5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5A953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DD2BB" w14:textId="48E0F209" w:rsidR="00E21095" w:rsidRPr="0005522D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6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A3A43" w14:textId="67C3FBDA" w:rsidR="00E21095" w:rsidRPr="0005522D" w:rsidRDefault="0095313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21</w:t>
            </w:r>
          </w:p>
        </w:tc>
      </w:tr>
      <w:tr w:rsidR="00D64F0F" w:rsidRPr="005B6D02" w14:paraId="36FB8833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1A515" w14:textId="07B60CCC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3</w:t>
            </w:r>
            <w:r w:rsidR="008C13AC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8C13AC" w:rsidRPr="008C13AC">
              <w:rPr>
                <w:rFonts w:ascii="Calibri" w:hAnsi="Calibri" w:cs="Arial"/>
                <w:sz w:val="18"/>
                <w:szCs w:val="18"/>
              </w:rPr>
              <w:t>If I won a lot of money in the lottery I would quit school or work and just do things that are fun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6D558" w14:textId="1AEEFCEB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36C15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636AD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C448B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E5D18" w14:textId="1016B7FD" w:rsidR="00E21095" w:rsidRPr="0005522D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62379" w14:textId="64A1BA7A" w:rsidR="00E21095" w:rsidRPr="0005522D" w:rsidRDefault="0095313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64</w:t>
            </w:r>
          </w:p>
        </w:tc>
      </w:tr>
      <w:tr w:rsidR="00D64F0F" w:rsidRPr="005B6D02" w14:paraId="4029D866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A694" w14:textId="0BCD3871" w:rsidR="00E21095" w:rsidRPr="00E772FC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16</w:t>
            </w:r>
            <w:r w:rsidR="008C13AC">
              <w:rPr>
                <w:rFonts w:ascii="Calibri" w:hAnsi="Calibri" w:cs="Arial"/>
                <w:sz w:val="18"/>
                <w:szCs w:val="18"/>
              </w:rPr>
              <w:t xml:space="preserve">.  </w:t>
            </w:r>
            <w:r w:rsidR="008C13AC" w:rsidRPr="008C13AC">
              <w:rPr>
                <w:rFonts w:ascii="Calibri" w:hAnsi="Calibri" w:cs="Arial"/>
                <w:sz w:val="18"/>
                <w:szCs w:val="18"/>
              </w:rPr>
              <w:t>I have often been late to work or classes in school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E578D" w14:textId="5D6993C5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A99E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4F3BB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724E7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F6ED5" w14:textId="0C4F909E" w:rsidR="00E21095" w:rsidRPr="0005522D" w:rsidRDefault="0022409D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6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BD512" w14:textId="0D751653" w:rsidR="00E21095" w:rsidRPr="0005522D" w:rsidRDefault="0095313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</w:t>
            </w:r>
            <w:r w:rsidR="006A3880" w:rsidRPr="0005522D">
              <w:rPr>
                <w:rFonts w:ascii="Calibri" w:hAnsi="Calibri" w:cs="Arial"/>
                <w:b/>
                <w:sz w:val="18"/>
                <w:szCs w:val="18"/>
              </w:rPr>
              <w:t>.400</w:t>
            </w:r>
          </w:p>
        </w:tc>
      </w:tr>
      <w:tr w:rsidR="00D64F0F" w:rsidRPr="005B6D02" w14:paraId="207B8789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CDF3D" w14:textId="5A2FAB42" w:rsidR="00E21095" w:rsidRPr="00E772FC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4</w:t>
            </w:r>
            <w:r w:rsidR="008C13AC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="00D64F0F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D64F0F" w:rsidRPr="00D64F0F">
              <w:rPr>
                <w:rFonts w:ascii="Calibri" w:hAnsi="Calibri" w:cs="Arial"/>
                <w:sz w:val="18"/>
                <w:szCs w:val="18"/>
              </w:rPr>
              <w:t>It has happened several times that I've borrowed something and then lost it.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D12CC" w14:textId="3656C296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6DFFF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C02D7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DDB5" w14:textId="77777777" w:rsidR="00E21095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715EF" w14:textId="76F5B5B8" w:rsidR="00E21095" w:rsidRPr="0005522D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4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15FF8" w14:textId="46141F8A" w:rsidR="00E21095" w:rsidRPr="0005522D" w:rsidRDefault="00953130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319</w:t>
            </w:r>
          </w:p>
        </w:tc>
      </w:tr>
      <w:tr w:rsidR="00D64F0F" w:rsidRPr="005B6D02" w14:paraId="52A29775" w14:textId="77777777" w:rsidTr="00453063">
        <w:trPr>
          <w:trHeight w:val="284"/>
        </w:trPr>
        <w:tc>
          <w:tcPr>
            <w:tcW w:w="2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77100" w14:textId="033C0C8A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A</w:t>
            </w:r>
            <w:r w:rsidRPr="00453063">
              <w:rPr>
                <w:rFonts w:ascii="Calibri" w:hAnsi="Calibri" w:cs="Arial"/>
                <w:b/>
                <w:sz w:val="18"/>
                <w:szCs w:val="18"/>
              </w:rPr>
              <w:t>PSD-SR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6D336" w14:textId="77777777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18520" w14:textId="77777777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CF38C" w14:textId="77777777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7E9F3" w14:textId="77777777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6C993" w14:textId="77777777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FCC05" w14:textId="77777777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33EFBF5D" w14:textId="77777777" w:rsidTr="00453063">
        <w:trPr>
          <w:trHeight w:val="244"/>
        </w:trPr>
        <w:tc>
          <w:tcPr>
            <w:tcW w:w="2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145C6A" w14:textId="2AB2FB37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5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Shallow emotions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2A23B4" w14:textId="65EDE724" w:rsidR="00E21095" w:rsidRPr="0005522D" w:rsidRDefault="00AD71A4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6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A87805" w14:textId="71DDBDB6" w:rsidR="00E21095" w:rsidRPr="0005522D" w:rsidRDefault="00FA23F7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66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114A88" w14:textId="6A0C16EC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6520C4" w14:textId="5699EC53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A6E57B" w14:textId="3DD60566" w:rsidR="00E21095" w:rsidRPr="005B6D02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BE7733" w14:textId="341FAA53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4CEE583D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D127A" w14:textId="2F5C26D4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8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Brags about accomplishment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A94EF" w14:textId="72C94EB4" w:rsidR="00E21095" w:rsidRPr="0005522D" w:rsidRDefault="00AD71A4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4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05AA8" w14:textId="62C3D0E6" w:rsidR="00E21095" w:rsidRPr="0005522D" w:rsidRDefault="00FA23F7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3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2C3F6" w14:textId="7C71F13B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4818A" w14:textId="481583E6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A8EC8" w14:textId="734F6653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46E0A" w14:textId="0ED09777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5E4B63AE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BF77F" w14:textId="7D4A4F2E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10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Uses or cons other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2AD16" w14:textId="2FDD4E8C" w:rsidR="00E21095" w:rsidRPr="0005522D" w:rsidRDefault="00AD71A4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F8D7" w14:textId="0D31E30C" w:rsidR="00E21095" w:rsidRPr="0005522D" w:rsidRDefault="00FA23F7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66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50D65" w14:textId="53CE5C55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CBDC" w14:textId="32431D78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C8D8A" w14:textId="5316F1B2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C013" w14:textId="0E61A581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67DFACDB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BEEB1" w14:textId="26CC9272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lastRenderedPageBreak/>
              <w:t>11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Teases other peopl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0C608" w14:textId="581B0DC6" w:rsidR="00E21095" w:rsidRPr="0005522D" w:rsidRDefault="00AD71A4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4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F08F" w14:textId="4DDFEE84" w:rsidR="00E21095" w:rsidRPr="0005522D" w:rsidRDefault="00FA23F7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E54A6" w14:textId="151A6CC3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22EB5" w14:textId="74059462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6D4C3" w14:textId="479681FD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CEBD2" w14:textId="60200617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5B6D02" w14:paraId="2C9537ED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73809" w14:textId="111AE746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14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Charming in insincere way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D6904" w14:textId="20EC589F" w:rsidR="00E21095" w:rsidRPr="0005522D" w:rsidRDefault="00AD71A4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6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29DAF" w14:textId="22CE2FC5" w:rsidR="00E21095" w:rsidRPr="0005522D" w:rsidRDefault="00FA23F7" w:rsidP="005B6D02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49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3D9B" w14:textId="224D6BC1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04709" w14:textId="48FCB8E1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21B67" w14:textId="4481F765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2376D" w14:textId="3D356574" w:rsidR="00E21095" w:rsidRPr="00871EFE" w:rsidRDefault="00E21095" w:rsidP="005B6D02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953E74" w14:paraId="53CA5E20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44F54" w14:textId="50272353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15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Becomes angry when correcte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41CB0" w14:textId="2610909F" w:rsidR="00E21095" w:rsidRPr="0005522D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6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D573E" w14:textId="5B0B6F08" w:rsidR="00E21095" w:rsidRPr="0005522D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8AE0E" w14:textId="26685C2E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A2254" w14:textId="02BCF750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3E927" w14:textId="63BA723A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441BA" w14:textId="50CD015F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953E74" w14:paraId="0E50CB61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4514" w14:textId="0882F827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16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Thinks he is more import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A0321" w14:textId="6488FAD4" w:rsidR="00E21095" w:rsidRPr="0005522D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6F45C" w14:textId="60AF7745" w:rsidR="00E21095" w:rsidRPr="0005522D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64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9526D" w14:textId="7D5C0F56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BF3BE" w14:textId="376D7631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29931" w14:textId="14BD2628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BA61E" w14:textId="244F6407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953E74" w14:paraId="1A7775FC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11FAB" w14:textId="2376B135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1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Blames others for mistak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8E712" w14:textId="52DCE3AF" w:rsidR="00E21095" w:rsidRPr="00953E74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57270" w14:textId="05DEE3FC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3DE72" w14:textId="27A87D62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99840" w14:textId="318A749D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2AB1D" w14:textId="760B7366" w:rsidR="00E21095" w:rsidRPr="0005522D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4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B458A" w14:textId="467F8B73" w:rsidR="00E21095" w:rsidRPr="0005522D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488</w:t>
            </w:r>
          </w:p>
        </w:tc>
      </w:tr>
      <w:tr w:rsidR="00D64F0F" w:rsidRPr="00953E74" w14:paraId="3BF07A0D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8FFE2" w14:textId="1B790B35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9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Gets bored easil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D7CF5" w14:textId="6005E1CB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FA696" w14:textId="07EB115D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68B67" w14:textId="6B85D28B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ED01F" w14:textId="3E4155D0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33012" w14:textId="30570ED6" w:rsidR="00E21095" w:rsidRPr="0005522D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4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7F14A" w14:textId="26159E82" w:rsidR="00E21095" w:rsidRPr="0005522D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426</w:t>
            </w:r>
          </w:p>
        </w:tc>
      </w:tr>
      <w:tr w:rsidR="00D64F0F" w:rsidRPr="00953E74" w14:paraId="6B2D5B91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71A38" w14:textId="0DAFB8A3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4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Acts without thinkin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937C" w14:textId="60D3EB3A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7DE48" w14:textId="45B23624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728A6" w14:textId="5CC326BE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F66DD" w14:textId="0FF8F45C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9D7D2" w14:textId="16E0E81C" w:rsidR="00E21095" w:rsidRPr="0005522D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6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95B39" w14:textId="266EB200" w:rsidR="00E21095" w:rsidRPr="0005522D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704</w:t>
            </w:r>
          </w:p>
        </w:tc>
      </w:tr>
      <w:tr w:rsidR="00D64F0F" w:rsidRPr="00953E74" w14:paraId="2852A0C6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5411D" w14:textId="294B0A86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13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Engages in risky and dangerous behavio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FBC0C" w14:textId="10DB52BD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DC8EA" w14:textId="6EC4D990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18776" w14:textId="780EE71A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7429" w14:textId="4E88FAEB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32EE0" w14:textId="4D352EC5" w:rsidR="00E21095" w:rsidRPr="0005522D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6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A0305" w14:textId="7FAF7C7E" w:rsidR="00E21095" w:rsidRPr="0005522D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48</w:t>
            </w:r>
          </w:p>
        </w:tc>
      </w:tr>
      <w:tr w:rsidR="00D64F0F" w:rsidRPr="00953E74" w14:paraId="5376839C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EA1C1" w14:textId="3EDF9132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17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Does not plan ahea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01CE3" w14:textId="3851AA17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11E02" w14:textId="62E2F804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92200" w14:textId="21B61F7E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A035C" w14:textId="4058976E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FC473" w14:textId="0C50290A" w:rsidR="00E21095" w:rsidRPr="0005522D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05C6D" w14:textId="0A47ED74" w:rsidR="00E21095" w:rsidRPr="0005522D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382</w:t>
            </w:r>
          </w:p>
        </w:tc>
      </w:tr>
      <w:tr w:rsidR="00D64F0F" w:rsidRPr="00953E74" w14:paraId="55539227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D27D" w14:textId="21D1EED4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19</w:t>
            </w:r>
            <w:r w:rsidR="00453063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Does not show emotion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EBE95" w14:textId="293E120E" w:rsidR="00E21095" w:rsidRPr="00953E74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2244E" w14:textId="574C67FC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7BDCB" w14:textId="6CDC4C85" w:rsidR="00E21095" w:rsidRPr="0005522D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3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8FF71" w14:textId="052A6684" w:rsidR="00E21095" w:rsidRPr="00871EFE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0.2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C8511" w14:textId="30B24AD3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9B00C" w14:textId="2FF6F8C4" w:rsidR="00E21095" w:rsidRPr="00953E74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953E74" w14:paraId="525C0FB2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ABB30" w14:textId="6EC66099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7</w:t>
            </w:r>
            <w:r w:rsidR="00C330C0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Keeps promises (Reversely= R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BCBD2" w14:textId="5E961DD6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717A6" w14:textId="6BC42396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31C6A" w14:textId="5A708280" w:rsidR="00E21095" w:rsidRPr="00871EFE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0.07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5D193" w14:textId="46AB87EE" w:rsidR="00E21095" w:rsidRPr="0005522D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5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59751" w14:textId="46129580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AF0FF" w14:textId="4D475EF4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953E74" w14:paraId="4CA3E2C4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30E2F" w14:textId="4B74C64B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12</w:t>
            </w:r>
            <w:r w:rsidR="00C330C0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Feels bad or guilt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3F7D8" w14:textId="42AA1F83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7D9FB" w14:textId="4F491B53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25B15" w14:textId="294B4FD4" w:rsidR="00E21095" w:rsidRPr="00871EFE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0.0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D19DC" w14:textId="3D8A9538" w:rsidR="00E21095" w:rsidRPr="0005522D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4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5CF9B" w14:textId="63621E58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A6078" w14:textId="40038DC2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953E74" w14:paraId="5A379AEB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F46C1" w14:textId="59E7F6B3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18</w:t>
            </w:r>
            <w:r w:rsidR="00C330C0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Concerned about the feelings of others (R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A33E2" w14:textId="1AC1267E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50971" w14:textId="14945D04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81191" w14:textId="49423E00" w:rsidR="00E21095" w:rsidRPr="00871EFE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0.0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68F2A" w14:textId="088B646E" w:rsidR="00E21095" w:rsidRPr="0005522D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68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F0D88" w14:textId="5745AECA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FAFE" w14:textId="1387AEB2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953E74" w14:paraId="7223E239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F0F80" w14:textId="32F0077F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20</w:t>
            </w:r>
            <w:r w:rsidR="00C330C0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Keeps the same friends (R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26B14" w14:textId="7EA80F06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C657" w14:textId="20D0A073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DCEA" w14:textId="0D515281" w:rsidR="00E21095" w:rsidRPr="00871EFE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-0.0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AA04D" w14:textId="669896B1" w:rsidR="00E21095" w:rsidRPr="0005522D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b/>
                <w:sz w:val="18"/>
                <w:szCs w:val="18"/>
              </w:rPr>
            </w:pPr>
            <w:r w:rsidRPr="0005522D">
              <w:rPr>
                <w:rFonts w:ascii="Calibri" w:hAnsi="Calibri" w:cs="Arial"/>
                <w:b/>
                <w:sz w:val="18"/>
                <w:szCs w:val="18"/>
              </w:rPr>
              <w:t>0.4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472A8" w14:textId="19FAE495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F51DA" w14:textId="7EEE608C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953E74" w14:paraId="2D81ECE6" w14:textId="77777777" w:rsidTr="00453063">
        <w:trPr>
          <w:trHeight w:val="244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A903A" w14:textId="3D5C5E24" w:rsidR="00E21095" w:rsidRPr="00871EFE" w:rsidRDefault="00E21095" w:rsidP="00E717CF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3</w:t>
            </w:r>
            <w:r w:rsidR="00C330C0">
              <w:rPr>
                <w:rFonts w:ascii="Calibri" w:hAnsi="Calibri" w:cs="Arial"/>
                <w:sz w:val="18"/>
                <w:szCs w:val="18"/>
              </w:rPr>
              <w:t>.</w:t>
            </w:r>
            <w:r w:rsidRPr="00871EFE">
              <w:rPr>
                <w:rFonts w:ascii="Calibri" w:hAnsi="Calibri" w:cs="Arial"/>
                <w:sz w:val="18"/>
                <w:szCs w:val="18"/>
              </w:rPr>
              <w:t xml:space="preserve"> Concerned about schoolwork(R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BF415" w14:textId="64C8EC7F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FC2DD" w14:textId="136D57AB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36E14" w14:textId="03D6E3CD" w:rsidR="00E21095" w:rsidRPr="00953E74" w:rsidRDefault="00AD71A4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953E74">
              <w:rPr>
                <w:rFonts w:ascii="Calibri" w:hAnsi="Calibri" w:cs="Arial"/>
                <w:sz w:val="18"/>
                <w:szCs w:val="18"/>
              </w:rPr>
              <w:t>-0.38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2CE49" w14:textId="06D9F020" w:rsidR="00E21095" w:rsidRPr="00871EFE" w:rsidRDefault="00FA23F7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  <w:r w:rsidRPr="00871EFE">
              <w:rPr>
                <w:rFonts w:ascii="Calibri" w:hAnsi="Calibri" w:cs="Arial"/>
                <w:sz w:val="18"/>
                <w:szCs w:val="18"/>
              </w:rPr>
              <w:t>-0.1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071E8" w14:textId="36B74650" w:rsidR="00E21095" w:rsidRPr="00953E74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E8B47" w14:textId="105562AD" w:rsidR="00E21095" w:rsidRPr="00953E74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D64F0F" w:rsidRPr="00953E74" w14:paraId="7E38E9D8" w14:textId="77777777" w:rsidTr="00453063">
        <w:trPr>
          <w:trHeight w:val="135"/>
        </w:trPr>
        <w:tc>
          <w:tcPr>
            <w:tcW w:w="2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AB87B" w14:textId="7AE2C4F0" w:rsidR="00E21095" w:rsidRPr="00953E74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42910" w14:textId="3178DFB1" w:rsidR="00E21095" w:rsidRPr="00953E74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837AF" w14:textId="3043BB65" w:rsidR="00E21095" w:rsidRPr="00953E74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D0B7D" w14:textId="3B045528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EAF3A" w14:textId="10C6F07B" w:rsidR="00E21095" w:rsidRPr="00871EFE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4FE5E" w14:textId="064E9C18" w:rsidR="00E21095" w:rsidRPr="00953E74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F1BC4" w14:textId="37DBCCDA" w:rsidR="00E21095" w:rsidRPr="00953E74" w:rsidRDefault="00E21095" w:rsidP="00953E74">
            <w:pPr>
              <w:spacing w:line="276" w:lineRule="auto"/>
              <w:ind w:left="60" w:right="60"/>
              <w:rPr>
                <w:rFonts w:ascii="Calibri" w:hAnsi="Calibri" w:cs="Arial"/>
                <w:sz w:val="18"/>
                <w:szCs w:val="18"/>
              </w:rPr>
            </w:pPr>
          </w:p>
        </w:tc>
      </w:tr>
    </w:tbl>
    <w:p w14:paraId="6F7042C7" w14:textId="5BF0B2A4" w:rsidR="00953130" w:rsidRDefault="00953130" w:rsidP="00D64F0F">
      <w:pPr>
        <w:spacing w:line="276" w:lineRule="auto"/>
      </w:pPr>
    </w:p>
    <w:sectPr w:rsidR="00953130" w:rsidSect="00D64F0F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39402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88F47F7"/>
    <w:multiLevelType w:val="hybridMultilevel"/>
    <w:tmpl w:val="9BD24480"/>
    <w:lvl w:ilvl="0" w:tplc="BFD281DE">
      <w:numFmt w:val="bullet"/>
      <w:lvlText w:val="-"/>
      <w:lvlJc w:val="left"/>
      <w:pPr>
        <w:ind w:left="720" w:hanging="360"/>
      </w:pPr>
      <w:rPr>
        <w:rFonts w:ascii="Courier New" w:eastAsia="Times New Roman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699"/>
    <w:rsid w:val="000109A7"/>
    <w:rsid w:val="000440A9"/>
    <w:rsid w:val="0005522D"/>
    <w:rsid w:val="00066B1A"/>
    <w:rsid w:val="000E237D"/>
    <w:rsid w:val="000F58C1"/>
    <w:rsid w:val="00154DE2"/>
    <w:rsid w:val="00194C81"/>
    <w:rsid w:val="001B7578"/>
    <w:rsid w:val="001E613C"/>
    <w:rsid w:val="001F2517"/>
    <w:rsid w:val="0022409D"/>
    <w:rsid w:val="0023459F"/>
    <w:rsid w:val="002C2145"/>
    <w:rsid w:val="002E6A1D"/>
    <w:rsid w:val="00315F85"/>
    <w:rsid w:val="00345856"/>
    <w:rsid w:val="0036651C"/>
    <w:rsid w:val="00382538"/>
    <w:rsid w:val="00385C5F"/>
    <w:rsid w:val="003A78F2"/>
    <w:rsid w:val="003B6D31"/>
    <w:rsid w:val="003C4121"/>
    <w:rsid w:val="003D226F"/>
    <w:rsid w:val="00403F2C"/>
    <w:rsid w:val="00404CC8"/>
    <w:rsid w:val="00417382"/>
    <w:rsid w:val="00422441"/>
    <w:rsid w:val="0042684F"/>
    <w:rsid w:val="004375E4"/>
    <w:rsid w:val="00447DA8"/>
    <w:rsid w:val="00453063"/>
    <w:rsid w:val="00470646"/>
    <w:rsid w:val="00470BF5"/>
    <w:rsid w:val="00481968"/>
    <w:rsid w:val="004A79AE"/>
    <w:rsid w:val="005032CC"/>
    <w:rsid w:val="00525382"/>
    <w:rsid w:val="00525CDB"/>
    <w:rsid w:val="005457FA"/>
    <w:rsid w:val="005701E3"/>
    <w:rsid w:val="00575B22"/>
    <w:rsid w:val="00580241"/>
    <w:rsid w:val="00583054"/>
    <w:rsid w:val="005B25B3"/>
    <w:rsid w:val="005B6D02"/>
    <w:rsid w:val="005D1143"/>
    <w:rsid w:val="005D41CE"/>
    <w:rsid w:val="00623461"/>
    <w:rsid w:val="00624AA6"/>
    <w:rsid w:val="006429C1"/>
    <w:rsid w:val="0067389C"/>
    <w:rsid w:val="006A0790"/>
    <w:rsid w:val="006A3880"/>
    <w:rsid w:val="006E5D32"/>
    <w:rsid w:val="006F0276"/>
    <w:rsid w:val="006F3344"/>
    <w:rsid w:val="00727523"/>
    <w:rsid w:val="00727F18"/>
    <w:rsid w:val="007401D5"/>
    <w:rsid w:val="007454CF"/>
    <w:rsid w:val="00782AE1"/>
    <w:rsid w:val="007C412B"/>
    <w:rsid w:val="007D10B6"/>
    <w:rsid w:val="007E26A2"/>
    <w:rsid w:val="007E7F72"/>
    <w:rsid w:val="00826BD5"/>
    <w:rsid w:val="008524EA"/>
    <w:rsid w:val="00871EFE"/>
    <w:rsid w:val="00890E8B"/>
    <w:rsid w:val="008A0985"/>
    <w:rsid w:val="008A76C5"/>
    <w:rsid w:val="008B70EB"/>
    <w:rsid w:val="008B7488"/>
    <w:rsid w:val="008C13AC"/>
    <w:rsid w:val="0093396A"/>
    <w:rsid w:val="009425EA"/>
    <w:rsid w:val="00942644"/>
    <w:rsid w:val="00953130"/>
    <w:rsid w:val="00953E74"/>
    <w:rsid w:val="00957869"/>
    <w:rsid w:val="009771AB"/>
    <w:rsid w:val="0098171B"/>
    <w:rsid w:val="00994C09"/>
    <w:rsid w:val="00A42669"/>
    <w:rsid w:val="00A526B5"/>
    <w:rsid w:val="00A61639"/>
    <w:rsid w:val="00A67F97"/>
    <w:rsid w:val="00A76053"/>
    <w:rsid w:val="00A97006"/>
    <w:rsid w:val="00AB158C"/>
    <w:rsid w:val="00AD71A4"/>
    <w:rsid w:val="00B05040"/>
    <w:rsid w:val="00B133DB"/>
    <w:rsid w:val="00B427CB"/>
    <w:rsid w:val="00B72AC5"/>
    <w:rsid w:val="00B778E8"/>
    <w:rsid w:val="00B843B7"/>
    <w:rsid w:val="00C10B21"/>
    <w:rsid w:val="00C21D9C"/>
    <w:rsid w:val="00C330C0"/>
    <w:rsid w:val="00C476B2"/>
    <w:rsid w:val="00C702A2"/>
    <w:rsid w:val="00C710B2"/>
    <w:rsid w:val="00C86639"/>
    <w:rsid w:val="00CC24DD"/>
    <w:rsid w:val="00CF1811"/>
    <w:rsid w:val="00CF392B"/>
    <w:rsid w:val="00D02867"/>
    <w:rsid w:val="00D02FD1"/>
    <w:rsid w:val="00D152F7"/>
    <w:rsid w:val="00D24769"/>
    <w:rsid w:val="00D4603E"/>
    <w:rsid w:val="00D540E8"/>
    <w:rsid w:val="00D61202"/>
    <w:rsid w:val="00D64F0F"/>
    <w:rsid w:val="00D72E33"/>
    <w:rsid w:val="00D773DF"/>
    <w:rsid w:val="00DA4FDC"/>
    <w:rsid w:val="00DE07C3"/>
    <w:rsid w:val="00DE2699"/>
    <w:rsid w:val="00E21095"/>
    <w:rsid w:val="00E2662F"/>
    <w:rsid w:val="00E31D6A"/>
    <w:rsid w:val="00E624C2"/>
    <w:rsid w:val="00E63D60"/>
    <w:rsid w:val="00E717CF"/>
    <w:rsid w:val="00E772FC"/>
    <w:rsid w:val="00EA5136"/>
    <w:rsid w:val="00EF3A8C"/>
    <w:rsid w:val="00EF4AEE"/>
    <w:rsid w:val="00FA23F7"/>
    <w:rsid w:val="00FB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2E7D1E"/>
  <w14:defaultImageDpi w14:val="300"/>
  <w15:docId w15:val="{BE263B37-BA38-4936-B2DC-578CAF605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uiPriority w:val="99"/>
    <w:qFormat/>
    <w:rsid w:val="00DE2699"/>
    <w:pPr>
      <w:widowControl w:val="0"/>
      <w:autoSpaceDE w:val="0"/>
      <w:autoSpaceDN w:val="0"/>
      <w:adjustRightInd w:val="0"/>
    </w:pPr>
    <w:rPr>
      <w:rFonts w:ascii="Courier New" w:eastAsia="Times New Roman" w:hAnsi="Courier New" w:cs="Courier New"/>
      <w:color w:val="00000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Normaaliruudukko3">
    <w:name w:val="Medium Grid 3"/>
    <w:basedOn w:val="Normaalitaulukko"/>
    <w:uiPriority w:val="60"/>
    <w:rsid w:val="0052538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Erottuvalainaus1">
    <w:name w:val="Erottuva lainaus1"/>
    <w:basedOn w:val="Normaalitaulukko"/>
    <w:uiPriority w:val="60"/>
    <w:qFormat/>
    <w:rsid w:val="00525382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ulukkoRuudukko">
    <w:name w:val="Table Grid"/>
    <w:basedOn w:val="Normaalitaulukko"/>
    <w:uiPriority w:val="59"/>
    <w:rsid w:val="00525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Kappaleenoletusfontti"/>
    <w:rsid w:val="00447DA8"/>
  </w:style>
  <w:style w:type="character" w:customStyle="1" w:styleId="a">
    <w:name w:val="_"/>
    <w:basedOn w:val="Kappaleenoletusfontti"/>
    <w:rsid w:val="00447DA8"/>
  </w:style>
  <w:style w:type="character" w:customStyle="1" w:styleId="ff8">
    <w:name w:val="ff8"/>
    <w:basedOn w:val="Kappaleenoletusfontti"/>
    <w:rsid w:val="00447DA8"/>
  </w:style>
  <w:style w:type="character" w:customStyle="1" w:styleId="ffd">
    <w:name w:val="ffd"/>
    <w:basedOn w:val="Kappaleenoletusfontti"/>
    <w:rsid w:val="00447DA8"/>
  </w:style>
  <w:style w:type="paragraph" w:styleId="Luettelokappale">
    <w:name w:val="List Paragraph"/>
    <w:basedOn w:val="Normaali"/>
    <w:uiPriority w:val="34"/>
    <w:qFormat/>
    <w:rsid w:val="00E21095"/>
    <w:pPr>
      <w:ind w:left="720"/>
      <w:contextualSpacing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DE07C3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E07C3"/>
    <w:rPr>
      <w:rFonts w:ascii="Segoe UI" w:eastAsia="Times New Roman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6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0730DF-078E-4B93-A74F-BE7ACBF99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3</Words>
  <Characters>5296</Characters>
  <Application>Microsoft Office Word</Application>
  <DocSecurity>0</DocSecurity>
  <Lines>44</Lines>
  <Paragraphs>1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a Oshukova</dc:creator>
  <cp:lastModifiedBy>Oshukova Svetlana (Svetlana)</cp:lastModifiedBy>
  <cp:revision>5</cp:revision>
  <cp:lastPrinted>2015-05-04T07:19:00Z</cp:lastPrinted>
  <dcterms:created xsi:type="dcterms:W3CDTF">2015-05-04T09:07:00Z</dcterms:created>
  <dcterms:modified xsi:type="dcterms:W3CDTF">2015-05-28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737706395</vt:i4>
  </property>
  <property fmtid="{D5CDD505-2E9C-101B-9397-08002B2CF9AE}" pid="3" name="_NewReviewCycle">
    <vt:lpwstr/>
  </property>
  <property fmtid="{D5CDD505-2E9C-101B-9397-08002B2CF9AE}" pid="4" name="_EmailSubject">
    <vt:lpwstr>1033183993160021 - Self-reported psychopathic traits among non-referred Finnish adolescents: psychometric properties of the Youth Psychopathic traits Inventory and the Antisocial Process Screening Device</vt:lpwstr>
  </property>
  <property fmtid="{D5CDD505-2E9C-101B-9397-08002B2CF9AE}" pid="5" name="_AuthorEmail">
    <vt:lpwstr>svetlana.oshukova@hus.fi</vt:lpwstr>
  </property>
  <property fmtid="{D5CDD505-2E9C-101B-9397-08002B2CF9AE}" pid="6" name="_AuthorEmailDisplayName">
    <vt:lpwstr>Oshukova Svetlana (Svetlana)</vt:lpwstr>
  </property>
  <property fmtid="{D5CDD505-2E9C-101B-9397-08002B2CF9AE}" pid="7" name="_PreviousAdHocReviewCycleID">
    <vt:i4>-1294314212</vt:i4>
  </property>
  <property fmtid="{D5CDD505-2E9C-101B-9397-08002B2CF9AE}" pid="8" name="_ReviewingToolsShownOnce">
    <vt:lpwstr/>
  </property>
</Properties>
</file>